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4C79FD" w14:textId="1642E3B2" w:rsidR="00F0193B" w:rsidRPr="0048697F" w:rsidRDefault="00295E83" w:rsidP="00902373">
      <w:pPr>
        <w:spacing w:after="100" w:line="240" w:lineRule="auto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>Table</w:t>
      </w:r>
      <w:r w:rsidR="00902373">
        <w:rPr>
          <w:rFonts w:cstheme="minorHAnsi"/>
          <w:b/>
          <w:lang w:val="en-GB"/>
        </w:rPr>
        <w:t xml:space="preserve"> A</w:t>
      </w:r>
      <w:r w:rsidR="00F0193B">
        <w:rPr>
          <w:rFonts w:cstheme="minorHAnsi"/>
          <w:b/>
          <w:lang w:val="en-GB"/>
        </w:rPr>
        <w:t>.</w:t>
      </w:r>
      <w:r w:rsidR="00F0193B" w:rsidRPr="0048697F">
        <w:rPr>
          <w:rFonts w:cstheme="minorHAnsi"/>
          <w:b/>
          <w:lang w:val="en-GB"/>
        </w:rPr>
        <w:t xml:space="preserve"> </w:t>
      </w:r>
      <w:r w:rsidR="00F0193B">
        <w:rPr>
          <w:rFonts w:cstheme="minorHAnsi"/>
          <w:b/>
          <w:lang w:val="en-GB"/>
        </w:rPr>
        <w:t>N</w:t>
      </w:r>
      <w:r w:rsidR="00F0193B" w:rsidRPr="0048697F">
        <w:rPr>
          <w:rFonts w:cstheme="minorHAnsi"/>
          <w:b/>
          <w:lang w:val="en-GB"/>
        </w:rPr>
        <w:t xml:space="preserve">europsychological test scores </w:t>
      </w:r>
      <w:r w:rsidR="00F0193B">
        <w:rPr>
          <w:rFonts w:cstheme="minorHAnsi"/>
          <w:b/>
          <w:lang w:val="en-GB"/>
        </w:rPr>
        <w:t>for</w:t>
      </w:r>
      <w:r w:rsidR="00F0193B" w:rsidRPr="0048697F">
        <w:rPr>
          <w:rFonts w:cstheme="minorHAnsi"/>
          <w:b/>
          <w:lang w:val="en-GB"/>
        </w:rPr>
        <w:t xml:space="preserve"> </w:t>
      </w:r>
      <w:r w:rsidR="00F0193B">
        <w:rPr>
          <w:rFonts w:cstheme="minorHAnsi"/>
          <w:b/>
          <w:lang w:val="en-GB"/>
        </w:rPr>
        <w:t xml:space="preserve">Comparison and </w:t>
      </w:r>
      <w:r w:rsidR="00F0193B" w:rsidRPr="0048697F">
        <w:rPr>
          <w:rFonts w:cstheme="minorHAnsi"/>
          <w:b/>
          <w:lang w:val="en-GB"/>
        </w:rPr>
        <w:t>collision repair worker</w:t>
      </w:r>
      <w:r w:rsidR="00F0193B">
        <w:rPr>
          <w:rFonts w:cstheme="minorHAnsi"/>
          <w:b/>
          <w:lang w:val="en-GB"/>
        </w:rPr>
        <w:t>s</w:t>
      </w:r>
      <w:r w:rsidR="00DD04E5">
        <w:rPr>
          <w:rFonts w:cstheme="minorHAnsi"/>
          <w:b/>
          <w:lang w:val="en-GB"/>
        </w:rPr>
        <w:t xml:space="preserve"> – adjusted for lifetime alcohol (mean drinks per week) in place of alcohol consumption in the past 48 hours.</w:t>
      </w:r>
    </w:p>
    <w:tbl>
      <w:tblPr>
        <w:tblW w:w="13034" w:type="dxa"/>
        <w:tblLook w:val="04A0" w:firstRow="1" w:lastRow="0" w:firstColumn="1" w:lastColumn="0" w:noHBand="0" w:noVBand="1"/>
      </w:tblPr>
      <w:tblGrid>
        <w:gridCol w:w="3296"/>
        <w:gridCol w:w="1522"/>
        <w:gridCol w:w="1223"/>
        <w:gridCol w:w="1593"/>
        <w:gridCol w:w="1170"/>
        <w:gridCol w:w="1637"/>
        <w:gridCol w:w="997"/>
        <w:gridCol w:w="1596"/>
      </w:tblGrid>
      <w:tr w:rsidR="00F0193B" w:rsidRPr="00923364" w14:paraId="074504C8" w14:textId="77777777" w:rsidTr="00FC2F6C">
        <w:trPr>
          <w:trHeight w:val="170"/>
        </w:trPr>
        <w:tc>
          <w:tcPr>
            <w:tcW w:w="3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D3E0" w14:textId="77777777" w:rsidR="00F0193B" w:rsidRPr="00923364" w:rsidRDefault="00F0193B" w:rsidP="00FC2F6C">
            <w:pPr>
              <w:spacing w:line="240" w:lineRule="auto"/>
              <w:ind w:left="567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right w:val="nil"/>
            </w:tcBorders>
          </w:tcPr>
          <w:p w14:paraId="73FD009A" w14:textId="77777777" w:rsidR="00F0193B" w:rsidRPr="00923364" w:rsidRDefault="00F0193B" w:rsidP="00FC2F6C">
            <w:pPr>
              <w:spacing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NZ"/>
              </w:rPr>
              <w:t>Comparison group</w:t>
            </w:r>
          </w:p>
        </w:tc>
        <w:tc>
          <w:tcPr>
            <w:tcW w:w="281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180B" w14:textId="77777777" w:rsidR="00F0193B" w:rsidRPr="00923364" w:rsidRDefault="00F0193B" w:rsidP="00FC2F6C">
            <w:pPr>
              <w:spacing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NZ"/>
              </w:rPr>
            </w:pPr>
            <w:r w:rsidRPr="00923364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NZ"/>
              </w:rPr>
              <w:t>All Collision repair</w:t>
            </w:r>
          </w:p>
        </w:tc>
        <w:tc>
          <w:tcPr>
            <w:tcW w:w="280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6040D4" w14:textId="77777777" w:rsidR="00F0193B" w:rsidRPr="00923364" w:rsidRDefault="00F0193B" w:rsidP="00FC2F6C">
            <w:pPr>
              <w:spacing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NZ"/>
              </w:rPr>
            </w:pPr>
            <w:r w:rsidRPr="00923364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NZ"/>
              </w:rPr>
              <w:t>Panel Beaters</w:t>
            </w:r>
          </w:p>
        </w:tc>
        <w:tc>
          <w:tcPr>
            <w:tcW w:w="259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A3CEE5" w14:textId="77777777" w:rsidR="00F0193B" w:rsidRPr="00923364" w:rsidRDefault="00F0193B" w:rsidP="00FC2F6C">
            <w:pPr>
              <w:spacing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NZ"/>
              </w:rPr>
            </w:pPr>
            <w:r w:rsidRPr="00923364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NZ"/>
              </w:rPr>
              <w:t>Spray painters</w:t>
            </w:r>
          </w:p>
        </w:tc>
      </w:tr>
      <w:tr w:rsidR="00F0193B" w:rsidRPr="00923364" w14:paraId="572EE3D8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51B1C" w14:textId="77777777" w:rsidR="00F0193B" w:rsidRPr="00923364" w:rsidRDefault="00F0193B" w:rsidP="00FC2F6C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NZ"/>
              </w:rPr>
              <w:t>RBANS battery</w:t>
            </w:r>
          </w:p>
        </w:tc>
        <w:tc>
          <w:tcPr>
            <w:tcW w:w="1522" w:type="dxa"/>
            <w:tcBorders>
              <w:left w:val="nil"/>
              <w:bottom w:val="single" w:sz="4" w:space="0" w:color="auto"/>
              <w:right w:val="nil"/>
            </w:tcBorders>
          </w:tcPr>
          <w:p w14:paraId="737DF2AF" w14:textId="77777777" w:rsidR="00F0193B" w:rsidRPr="00923364" w:rsidRDefault="00F0193B" w:rsidP="00FC2F6C">
            <w:pPr>
              <w:spacing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NZ"/>
              </w:rPr>
              <w:t>(n=51)</w:t>
            </w:r>
          </w:p>
        </w:tc>
        <w:tc>
          <w:tcPr>
            <w:tcW w:w="2816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41D42AF8" w14:textId="77777777" w:rsidR="00F0193B" w:rsidRPr="00923364" w:rsidRDefault="00F0193B" w:rsidP="00FC2F6C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NZ"/>
              </w:rPr>
              <w:t>(n=47)</w:t>
            </w:r>
          </w:p>
        </w:tc>
        <w:tc>
          <w:tcPr>
            <w:tcW w:w="280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814EA1" w14:textId="77777777" w:rsidR="00F0193B" w:rsidRPr="00923364" w:rsidRDefault="00F0193B" w:rsidP="00FC2F6C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NZ"/>
              </w:rPr>
              <w:t>(</w:t>
            </w:r>
            <w:r w:rsidRPr="00923364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NZ"/>
              </w:rPr>
              <w:t>n= 13</w:t>
            </w:r>
            <w:r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NZ"/>
              </w:rPr>
              <w:t>)</w:t>
            </w:r>
          </w:p>
        </w:tc>
        <w:tc>
          <w:tcPr>
            <w:tcW w:w="259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2B2247F" w14:textId="77777777" w:rsidR="00F0193B" w:rsidRPr="00923364" w:rsidRDefault="00F0193B" w:rsidP="00FC2F6C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NZ"/>
              </w:rPr>
              <w:t>(n=34)</w:t>
            </w:r>
          </w:p>
        </w:tc>
      </w:tr>
      <w:tr w:rsidR="00F0193B" w:rsidRPr="00923364" w14:paraId="738FA032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A8CA" w14:textId="77777777" w:rsidR="00F0193B" w:rsidRPr="00923364" w:rsidRDefault="00F0193B" w:rsidP="00FC2F6C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  <w:r w:rsidRPr="00923364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Immediate memory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4326A0" w14:textId="77777777" w:rsidR="00F0193B" w:rsidRPr="00923364" w:rsidRDefault="00F0193B" w:rsidP="00FC2F6C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NZ"/>
              </w:rPr>
            </w:pPr>
            <w:r w:rsidRPr="0092336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NZ"/>
              </w:rPr>
              <w:t>Mean (SD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2D886B" w14:textId="77777777" w:rsidR="00F0193B" w:rsidRPr="00923364" w:rsidRDefault="00F0193B" w:rsidP="00FC2F6C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NZ"/>
              </w:rPr>
            </w:pPr>
            <w:r w:rsidRPr="0092336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NZ"/>
              </w:rPr>
              <w:t>Mean (SD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71E81" w14:textId="77777777" w:rsidR="00F0193B" w:rsidRPr="00923364" w:rsidRDefault="00F0193B" w:rsidP="00FC2F6C">
            <w:pPr>
              <w:spacing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val="en-GB" w:eastAsia="en-NZ"/>
              </w:rPr>
              <w:t>Difference (95%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BA0617" w14:textId="77777777" w:rsidR="00F0193B" w:rsidRPr="00923364" w:rsidRDefault="00F0193B" w:rsidP="00FC2F6C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NZ"/>
              </w:rPr>
            </w:pPr>
            <w:r w:rsidRPr="0092336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NZ"/>
              </w:rPr>
              <w:t>Mean (SD)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888849" w14:textId="77777777" w:rsidR="00F0193B" w:rsidRPr="00923364" w:rsidRDefault="00F0193B" w:rsidP="00FC2F6C">
            <w:pPr>
              <w:spacing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val="en-GB" w:eastAsia="en-NZ"/>
              </w:rPr>
              <w:t>Difference (95%CI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E10987" w14:textId="77777777" w:rsidR="00F0193B" w:rsidRPr="00923364" w:rsidRDefault="00F0193B" w:rsidP="00FC2F6C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NZ"/>
              </w:rPr>
            </w:pPr>
            <w:r w:rsidRPr="0092336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NZ"/>
              </w:rPr>
              <w:t>Mean (SD)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372B94" w14:textId="77777777" w:rsidR="00F0193B" w:rsidRPr="00923364" w:rsidRDefault="00F0193B" w:rsidP="00FC2F6C">
            <w:pPr>
              <w:spacing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val="en-GB" w:eastAsia="en-NZ"/>
              </w:rPr>
              <w:t>Difference (95%CI)</w:t>
            </w:r>
          </w:p>
        </w:tc>
      </w:tr>
      <w:tr w:rsidR="001049CE" w:rsidRPr="00923364" w14:paraId="68CEFC6B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9509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</w: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 xml:space="preserve">RBANS 1 (list learning) 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BF6DE3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29.6 (4.0 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DE75B5C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28.4 (4.5)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FA88D3E" w14:textId="4C1103BC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9</w:t>
            </w:r>
            <w:r w:rsidR="000C110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-2.5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03F85E7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7.4</w:t>
            </w:r>
            <w:r w:rsidRPr="00923364">
              <w:rPr>
                <w:rFonts w:cstheme="minorHAnsi"/>
                <w:color w:val="000000"/>
                <w:sz w:val="16"/>
                <w:szCs w:val="16"/>
              </w:rPr>
              <w:t xml:space="preserve"> (4.6)</w:t>
            </w:r>
          </w:p>
        </w:tc>
        <w:tc>
          <w:tcPr>
            <w:tcW w:w="16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000A47E" w14:textId="3911B218" w:rsidR="001049CE" w:rsidRPr="009809A8" w:rsidRDefault="001049CE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9809A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2.1</w:t>
            </w:r>
            <w:r w:rsidR="00D74A43" w:rsidRPr="009809A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(-4.3, </w:t>
            </w:r>
            <w:r w:rsidRPr="009809A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2)</w:t>
            </w:r>
            <w:r w:rsidR="009809A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^</w:t>
            </w: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B34ABE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28.8 (4.4)</w:t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0474280" w14:textId="596BB50E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0.4 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-2.1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)</w:t>
            </w:r>
          </w:p>
        </w:tc>
      </w:tr>
      <w:tr w:rsidR="001049CE" w:rsidRPr="00923364" w14:paraId="6DBF0799" w14:textId="77777777" w:rsidTr="00FC2F6C">
        <w:trPr>
          <w:trHeight w:val="247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7F7E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</w: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 xml:space="preserve">RBANS 2 (story memory)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5F0D2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6.9 (3.6 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9347F49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5.7 (3.9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03C294" w14:textId="4BF73911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.2</w:t>
            </w:r>
            <w:r w:rsidR="000C110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-2.7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4C5DF0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6.7</w:t>
            </w:r>
            <w:r w:rsidRPr="00923364">
              <w:rPr>
                <w:rFonts w:cstheme="minorHAnsi"/>
                <w:color w:val="000000"/>
                <w:sz w:val="16"/>
                <w:szCs w:val="16"/>
              </w:rPr>
              <w:t xml:space="preserve"> (3.1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BCA68B" w14:textId="49B2A904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9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-3.1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4DDA9E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5.3 (4.2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C8BB1C" w14:textId="7002C99B" w:rsidR="001049CE" w:rsidRPr="00D74A43" w:rsidRDefault="001049CE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1.3 (-3</w:t>
            </w:r>
            <w:r w:rsidR="006759EF"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.0</w:t>
            </w:r>
            <w:r w:rsidR="00D74A43"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, </w:t>
            </w:r>
            <w:r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4)</w:t>
            </w:r>
            <w:r w:rsid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^</w:t>
            </w:r>
          </w:p>
        </w:tc>
      </w:tr>
      <w:tr w:rsidR="001049CE" w:rsidRPr="00923364" w14:paraId="6807DD02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5E09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</w: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Total scale Immediate Memor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B56DD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95.6 (12.6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0901CB9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91.9 (13.9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AAC724" w14:textId="5F3FC967" w:rsidR="001049CE" w:rsidRDefault="006759EF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.6</w:t>
            </w:r>
            <w:r w:rsidR="000C110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-7.9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7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A67311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93.5</w:t>
            </w:r>
            <w:r w:rsidRPr="00923364">
              <w:rPr>
                <w:rFonts w:cstheme="minorHAnsi"/>
                <w:color w:val="000000"/>
                <w:sz w:val="16"/>
                <w:szCs w:val="16"/>
              </w:rPr>
              <w:t xml:space="preserve"> (9.3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99157D" w14:textId="7F7A65C7" w:rsidR="001049CE" w:rsidRDefault="006759EF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5.2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-12.8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DA2CBD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91.3 (15.3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F2F759" w14:textId="5CAF1014" w:rsidR="001049CE" w:rsidRDefault="006759EF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.6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-7.3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2)</w:t>
            </w:r>
          </w:p>
        </w:tc>
      </w:tr>
      <w:tr w:rsidR="001049CE" w:rsidRPr="00923364" w14:paraId="7F88A382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811A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  <w:r w:rsidRPr="00923364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Visuospatial/Constructio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38116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3FBFD24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2B00E0" w14:textId="15A74624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CD976D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36E26D" w14:textId="39316980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99416C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6F8D33" w14:textId="77777777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049CE" w:rsidRPr="00923364" w14:paraId="22D2B084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A518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</w: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 xml:space="preserve">RBANS 3 (figure copy)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B4EBA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7.1 (2.5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3981A93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7.8 (1.8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404D8C" w14:textId="2CF7DA95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  <w:r w:rsidR="000C110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-0.3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EBCD06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7.5</w:t>
            </w:r>
            <w:r w:rsidRPr="00923364">
              <w:rPr>
                <w:rFonts w:cstheme="minorHAnsi"/>
                <w:color w:val="000000"/>
                <w:sz w:val="16"/>
                <w:szCs w:val="16"/>
              </w:rPr>
              <w:t xml:space="preserve"> (1.7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253EDC" w14:textId="0C0C9242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-1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.0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E97C66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7.9 (1.9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564645" w14:textId="0DCB37C7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 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-0.3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)</w:t>
            </w:r>
          </w:p>
        </w:tc>
      </w:tr>
      <w:tr w:rsidR="001049CE" w:rsidRPr="00923364" w14:paraId="245FCA29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7D91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</w: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 xml:space="preserve">RBANS 4 (line orientation)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FCD55" w14:textId="77777777" w:rsidR="001049CE" w:rsidRPr="00B04401" w:rsidRDefault="001049CE" w:rsidP="00FC2F6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8 (1.9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0B535C7" w14:textId="77777777" w:rsidR="001049CE" w:rsidRPr="00B04401" w:rsidRDefault="001049CE" w:rsidP="00FC2F6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7 (2.1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DD15E4" w14:textId="0910E384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1</w:t>
            </w:r>
            <w:r w:rsidR="000C110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-1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.0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9DBCBF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9.3</w:t>
            </w:r>
            <w:r w:rsidRPr="00923364">
              <w:rPr>
                <w:rFonts w:cstheme="minorHAnsi"/>
                <w:color w:val="000000"/>
                <w:sz w:val="16"/>
                <w:szCs w:val="16"/>
              </w:rPr>
              <w:t xml:space="preserve"> (1.44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5EBB0A" w14:textId="795F4F52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-0.8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3A2555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8.4 (2.3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B6F849" w14:textId="20AE110E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0.4 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-1.4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)</w:t>
            </w:r>
          </w:p>
        </w:tc>
      </w:tr>
      <w:tr w:rsidR="001049CE" w:rsidRPr="00923364" w14:paraId="1BF77E0B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3EDF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</w: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Total scale vis./const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7986D" w14:textId="77777777" w:rsidR="001049CE" w:rsidRPr="00B04401" w:rsidRDefault="001049CE" w:rsidP="00FC2F6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9.6 (15.8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D6F55E8" w14:textId="77777777" w:rsidR="001049CE" w:rsidRPr="00B04401" w:rsidRDefault="001049CE" w:rsidP="00FC2F6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9.7 (15.2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3F63A0" w14:textId="35AF063B" w:rsidR="001049CE" w:rsidRDefault="006759EF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.9</w:t>
            </w:r>
            <w:r w:rsidR="000C110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-8.5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DDA965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00.2</w:t>
            </w:r>
            <w:r w:rsidRPr="00923364">
              <w:rPr>
                <w:rFonts w:cstheme="minorHAnsi"/>
                <w:color w:val="000000"/>
                <w:sz w:val="16"/>
                <w:szCs w:val="16"/>
              </w:rPr>
              <w:t xml:space="preserve"> (16.0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B87157" w14:textId="48FCBD6E" w:rsidR="001049CE" w:rsidRDefault="006759EF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3.5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-13.1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2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E0F4CB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99.5 (15.1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1BCF96" w14:textId="7A386011" w:rsidR="001049CE" w:rsidRDefault="006759EF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.2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-8.5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1)</w:t>
            </w:r>
          </w:p>
        </w:tc>
      </w:tr>
      <w:tr w:rsidR="001049CE" w:rsidRPr="00923364" w14:paraId="7263D2E9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2997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  <w:r w:rsidRPr="00923364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Languag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7452C" w14:textId="77777777" w:rsidR="001049CE" w:rsidRPr="00B04401" w:rsidRDefault="001049CE" w:rsidP="00FC2F6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1D56F1F" w14:textId="77777777" w:rsidR="001049CE" w:rsidRPr="00B04401" w:rsidRDefault="001049CE" w:rsidP="00FC2F6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14B7CD" w14:textId="0CE02779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DC0E84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2585AA" w14:textId="5D7F75D7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85AEEF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950168" w14:textId="77777777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049CE" w:rsidRPr="00923364" w14:paraId="32A07E67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3691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</w: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 xml:space="preserve">RBANS 5 (picture naming)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D5787" w14:textId="77777777" w:rsidR="001049CE" w:rsidRPr="00B04401" w:rsidRDefault="001049CE" w:rsidP="00FC2F6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5 (2.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A13C3D0" w14:textId="77777777" w:rsidR="001049CE" w:rsidRPr="00B04401" w:rsidRDefault="001049CE" w:rsidP="00FC2F6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0 (0.0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4BE060" w14:textId="0B33F0A8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-0.4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EB863D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0.0</w:t>
            </w:r>
            <w:r w:rsidRPr="00923364">
              <w:rPr>
                <w:rFonts w:cstheme="minorHAnsi"/>
                <w:color w:val="000000"/>
                <w:sz w:val="16"/>
                <w:szCs w:val="16"/>
              </w:rPr>
              <w:t xml:space="preserve"> (0.0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8990F3" w14:textId="36A3C9B8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-0.6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8A9C5B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0.0 (0.0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9D4658" w14:textId="4BE923CC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1 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-0.6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)</w:t>
            </w:r>
          </w:p>
        </w:tc>
      </w:tr>
      <w:tr w:rsidR="001049CE" w:rsidRPr="00923364" w14:paraId="07957BF2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067D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</w: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 xml:space="preserve">RBANS 6 (semantic fluency)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D7C7" w14:textId="77777777" w:rsidR="001049CE" w:rsidRPr="00B04401" w:rsidRDefault="001049CE" w:rsidP="00FC2F6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.5 (5.2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6C1DC7D" w14:textId="77777777" w:rsidR="001049CE" w:rsidRPr="00B04401" w:rsidRDefault="001049CE" w:rsidP="00FC2F6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 (3.9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34702B" w14:textId="6A0FD07B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.0 (-3.1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>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BFE368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0.5</w:t>
            </w:r>
            <w:r w:rsidRPr="00923364">
              <w:rPr>
                <w:rFonts w:cstheme="minorHAnsi"/>
                <w:color w:val="000000"/>
                <w:sz w:val="16"/>
                <w:szCs w:val="16"/>
              </w:rPr>
              <w:t xml:space="preserve"> (3.7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83F90F" w14:textId="60028227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.7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-4.5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F653B1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21.2 (4.0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F5A3B0" w14:textId="5CEFBCA7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8 (-3</w:t>
            </w:r>
            <w:r w:rsidR="006759EF">
              <w:rPr>
                <w:rFonts w:ascii="Calibri" w:hAnsi="Calibri" w:cs="Calibri"/>
                <w:color w:val="000000"/>
                <w:sz w:val="16"/>
                <w:szCs w:val="16"/>
              </w:rPr>
              <w:t>.0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)</w:t>
            </w:r>
          </w:p>
        </w:tc>
      </w:tr>
      <w:tr w:rsidR="001049CE" w:rsidRPr="00923364" w14:paraId="2A5A4AC6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A0B3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</w: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Total scale Languag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1A5D4" w14:textId="77777777" w:rsidR="001049CE" w:rsidRPr="00B04401" w:rsidRDefault="001049CE" w:rsidP="00FC2F6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8.1 (15.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FA395B2" w14:textId="77777777" w:rsidR="001049CE" w:rsidRPr="00B04401" w:rsidRDefault="001049CE" w:rsidP="00FC2F6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7.2 (12.0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B2CC24" w14:textId="3891CB04" w:rsidR="001049CE" w:rsidRDefault="006759EF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3.1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-9.2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4E724B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97.1</w:t>
            </w:r>
            <w:r w:rsidRPr="00923364">
              <w:rPr>
                <w:rFonts w:cstheme="minorHAnsi"/>
                <w:color w:val="000000"/>
                <w:sz w:val="16"/>
                <w:szCs w:val="16"/>
              </w:rPr>
              <w:t xml:space="preserve"> (8.1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8392C5" w14:textId="3C96E300" w:rsidR="001049CE" w:rsidRDefault="006759EF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3.4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-12.2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4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A25C39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97.2 (13.3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B8A337" w14:textId="5A281ECE" w:rsidR="001049CE" w:rsidRDefault="006759EF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3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.0 (-9.7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6)</w:t>
            </w:r>
          </w:p>
        </w:tc>
      </w:tr>
      <w:tr w:rsidR="001049CE" w:rsidRPr="00923364" w14:paraId="2D2C5F8B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66F1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  <w:r w:rsidRPr="00923364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Attentio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123A9" w14:textId="77777777" w:rsidR="001049CE" w:rsidRPr="00B044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481EAC0" w14:textId="77777777" w:rsidR="001049CE" w:rsidRPr="00B044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17B838" w14:textId="10318D33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03087A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8D26B" w14:textId="506CE967" w:rsidR="001049CE" w:rsidRPr="00783236" w:rsidRDefault="001049CE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5CF8C8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C10D69" w14:textId="77777777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049CE" w:rsidRPr="00923364" w14:paraId="3E3A0ACA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2EA4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</w: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 xml:space="preserve">RBANS 7a (digit span forward)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C0693" w14:textId="77777777" w:rsidR="001049CE" w:rsidRPr="00B044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0.5 (2.3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854E356" w14:textId="77777777" w:rsidR="001049CE" w:rsidRPr="00B044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0.3 (2.4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A21AFC" w14:textId="0FA3CD97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2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-1.2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F1E69F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9.9</w:t>
            </w:r>
            <w:r w:rsidRPr="00923364">
              <w:rPr>
                <w:rFonts w:cstheme="minorHAnsi"/>
                <w:color w:val="000000"/>
                <w:sz w:val="16"/>
                <w:szCs w:val="16"/>
              </w:rPr>
              <w:t xml:space="preserve"> (2.3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2960FE" w14:textId="6755E45C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.1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-2.5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7AB415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0.5 (2.5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5B723B" w14:textId="4A16E7A0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2 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-0.9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)</w:t>
            </w:r>
          </w:p>
        </w:tc>
      </w:tr>
      <w:tr w:rsidR="001049CE" w:rsidRPr="00923364" w14:paraId="764D7D43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BA8D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</w: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 xml:space="preserve">RBANS 7b (digit span backward)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DA4E4" w14:textId="77777777" w:rsidR="001049CE" w:rsidRPr="00B044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7.8 (2.3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BB875B" w14:textId="77777777" w:rsidR="001049CE" w:rsidRPr="00B044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6.1 (2.0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44A7AB" w14:textId="24442802" w:rsidR="001049CE" w:rsidRPr="00D74A43" w:rsidRDefault="001049CE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1.5</w:t>
            </w:r>
            <w:r w:rsidR="00D74A43"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(-2.5, </w:t>
            </w:r>
            <w:r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0.5)</w:t>
            </w:r>
            <w:r w:rsid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*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E11D65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.1</w:t>
            </w:r>
            <w:r w:rsidRPr="00923364">
              <w:rPr>
                <w:rFonts w:cstheme="minorHAnsi"/>
                <w:color w:val="000000"/>
                <w:sz w:val="16"/>
                <w:szCs w:val="16"/>
              </w:rPr>
              <w:t xml:space="preserve"> (1.6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31701A" w14:textId="6B26B314" w:rsidR="001049CE" w:rsidRPr="009809A8" w:rsidRDefault="001049CE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9809A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1.8</w:t>
            </w:r>
            <w:r w:rsidR="00D74A43" w:rsidRPr="009809A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(-3.2, </w:t>
            </w:r>
            <w:r w:rsidRPr="009809A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0.4)</w:t>
            </w:r>
            <w:r w:rsidR="009809A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A66911" w14:textId="77777777" w:rsidR="001049CE" w:rsidRPr="006869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686901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6.1 (2.2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197FEE" w14:textId="719E6F35" w:rsidR="001049CE" w:rsidRPr="00D74A43" w:rsidRDefault="001049CE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-1.3 </w:t>
            </w:r>
            <w:r w:rsidR="00D74A43"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(-2.4, </w:t>
            </w:r>
            <w:r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0.2)</w:t>
            </w:r>
            <w:r w:rsid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1049CE" w:rsidRPr="00923364" w14:paraId="12D2537F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6F33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</w: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 xml:space="preserve">RBANS 7c (digit span total)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5B4BF" w14:textId="77777777" w:rsidR="001049CE" w:rsidRPr="00B044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8.2 (4.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6A3C63A" w14:textId="77777777" w:rsidR="001049CE" w:rsidRPr="00B044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6.5 (3.7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F85372" w14:textId="7DD6BEAF" w:rsidR="001049CE" w:rsidRPr="00D74A43" w:rsidRDefault="001049CE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1.7</w:t>
            </w:r>
            <w:r w:rsidR="00D74A43"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(-3.3, </w:t>
            </w:r>
            <w:r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</w:t>
            </w:r>
            <w:r w:rsidR="00D74A43"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.0</w:t>
            </w:r>
            <w:r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)</w:t>
            </w:r>
            <w:r w:rsid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A614FC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6.0</w:t>
            </w:r>
            <w:r w:rsidRPr="00923364">
              <w:rPr>
                <w:rFonts w:cstheme="minorHAnsi"/>
                <w:color w:val="000000"/>
                <w:sz w:val="16"/>
                <w:szCs w:val="16"/>
              </w:rPr>
              <w:t xml:space="preserve"> (2.7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7FAF7B" w14:textId="523D1071" w:rsidR="001049CE" w:rsidRPr="009809A8" w:rsidRDefault="001049CE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9809A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2.9</w:t>
            </w:r>
            <w:r w:rsidR="00D74A43" w:rsidRPr="009809A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(-5.3, </w:t>
            </w:r>
            <w:r w:rsidRPr="009809A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0.5)</w:t>
            </w:r>
            <w:r w:rsidR="009809A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7BFAC4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6.7 (4.1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501F6C" w14:textId="43E7E613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1.1 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-2.9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)</w:t>
            </w:r>
          </w:p>
        </w:tc>
      </w:tr>
      <w:tr w:rsidR="001049CE" w:rsidRPr="00923364" w14:paraId="2B562539" w14:textId="77777777" w:rsidTr="00FC2F6C">
        <w:trPr>
          <w:trHeight w:val="231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D9C6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</w: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 xml:space="preserve">RBANS 8 (coding)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441F8" w14:textId="77777777" w:rsidR="001049CE" w:rsidRPr="00B044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50.6 (9.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DE3940B" w14:textId="77777777" w:rsidR="001049CE" w:rsidRPr="00B044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46.1 (8.4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B358BD" w14:textId="5002DA9B" w:rsidR="001049CE" w:rsidRPr="00D74A43" w:rsidRDefault="001049CE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6.2</w:t>
            </w:r>
            <w:r w:rsidR="00D74A43"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(-10, </w:t>
            </w:r>
            <w:r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2.3)</w:t>
            </w:r>
            <w:r w:rsid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*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603655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5.0</w:t>
            </w:r>
            <w:r w:rsidRPr="00923364">
              <w:rPr>
                <w:rFonts w:cstheme="minorHAnsi"/>
                <w:color w:val="000000"/>
                <w:sz w:val="16"/>
                <w:szCs w:val="16"/>
              </w:rPr>
              <w:t xml:space="preserve"> (6.9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113578" w14:textId="6BB95BA2" w:rsidR="001049CE" w:rsidRPr="009809A8" w:rsidRDefault="001049CE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9809A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7.6</w:t>
            </w:r>
            <w:r w:rsidR="00D74A43" w:rsidRPr="009809A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(-13.1, </w:t>
            </w:r>
            <w:r w:rsidRPr="009809A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2)</w:t>
            </w:r>
            <w:r w:rsidR="009809A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3D0738" w14:textId="77777777" w:rsidR="001049CE" w:rsidRPr="006869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686901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46.5 (8.9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4AEC40" w14:textId="07ABE850" w:rsidR="001049CE" w:rsidRPr="00D74A43" w:rsidRDefault="001049CE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-5.6 </w:t>
            </w:r>
            <w:r w:rsidR="00D74A43"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(-9.8, </w:t>
            </w:r>
            <w:r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1.3)</w:t>
            </w:r>
            <w:r w:rsid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1049CE" w:rsidRPr="00923364" w14:paraId="2D0E22FD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CA9C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</w: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Total scale Attentio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F8069" w14:textId="77777777" w:rsidR="001049CE" w:rsidRPr="00B044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94.6 (14.2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5BE2FC2" w14:textId="77777777" w:rsidR="001049CE" w:rsidRPr="00B044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88.6 (16.2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3B09BB" w14:textId="314D4BA6" w:rsidR="001049CE" w:rsidRPr="00D74A43" w:rsidRDefault="006759EF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9.5</w:t>
            </w:r>
            <w:r w:rsidR="00D74A43"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(-16, </w:t>
            </w:r>
            <w:r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2.9)</w:t>
            </w:r>
            <w:r w:rsid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*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F12620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87.7 </w:t>
            </w:r>
            <w:r w:rsidRPr="00923364">
              <w:rPr>
                <w:rFonts w:cstheme="minorHAnsi"/>
                <w:color w:val="000000"/>
                <w:sz w:val="16"/>
                <w:szCs w:val="16"/>
              </w:rPr>
              <w:t>(11.4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504F46" w14:textId="5962F6D4" w:rsidR="001049CE" w:rsidRPr="009809A8" w:rsidRDefault="006759EF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9809A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13</w:t>
            </w:r>
            <w:r w:rsidR="00D74A43" w:rsidRPr="009809A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.0 (-22.4, </w:t>
            </w:r>
            <w:r w:rsidRPr="009809A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3.6)</w:t>
            </w:r>
            <w:r w:rsidR="009809A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*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FE0C5D" w14:textId="77777777" w:rsidR="001049CE" w:rsidRPr="006869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88.9 (17.8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2D471E" w14:textId="0CAADB62" w:rsidR="001049CE" w:rsidRPr="00D74A43" w:rsidRDefault="006759EF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8</w:t>
            </w:r>
            <w:r w:rsidR="00D74A43"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.0 (-15.1, </w:t>
            </w:r>
            <w:r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0.8)</w:t>
            </w:r>
            <w:r w:rsid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1049CE" w:rsidRPr="00923364" w14:paraId="1F2ABA73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1CA1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  <w:r w:rsidRPr="00923364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Delayed Memor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4025D" w14:textId="77777777" w:rsidR="001049CE" w:rsidRPr="00B044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32B7443" w14:textId="77777777" w:rsidR="001049CE" w:rsidRPr="00B044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181D4F" w14:textId="5896934E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2939FC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A27407" w14:textId="767F5F2B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4A1793" w14:textId="77777777" w:rsidR="001049CE" w:rsidRPr="006869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770C97" w14:textId="77777777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049CE" w:rsidRPr="00923364" w14:paraId="6B450AA3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8D17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</w: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 xml:space="preserve">RBANS 9 (list recall)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497DA" w14:textId="77777777" w:rsidR="001049CE" w:rsidRPr="00B044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7.0 (1.7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B1260A2" w14:textId="77777777" w:rsidR="001049CE" w:rsidRPr="00B044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5.7 (2.2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1209E8" w14:textId="0C239288" w:rsidR="001049CE" w:rsidRPr="00D74A43" w:rsidRDefault="001049CE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1</w:t>
            </w:r>
            <w:r w:rsidR="00D74A43"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.0 (-1.7, </w:t>
            </w:r>
            <w:r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0.2)</w:t>
            </w:r>
            <w:r w:rsid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*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12E811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923364">
              <w:rPr>
                <w:rFonts w:cstheme="minorHAnsi"/>
                <w:color w:val="000000"/>
                <w:sz w:val="16"/>
                <w:szCs w:val="16"/>
              </w:rPr>
              <w:t>5.4 (2.3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5DA57A" w14:textId="55106058" w:rsidR="001049CE" w:rsidRPr="009809A8" w:rsidRDefault="001049CE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9809A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1</w:t>
            </w:r>
            <w:r w:rsidR="00D74A43" w:rsidRPr="009809A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.0 (-2.1, </w:t>
            </w:r>
            <w:r w:rsidRPr="009809A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1)</w:t>
            </w:r>
            <w:r w:rsidR="009809A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^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A1EFDE" w14:textId="77777777" w:rsidR="001049CE" w:rsidRPr="006869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5.8 (2.2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7BFA7A" w14:textId="4C2871B1" w:rsidR="001049CE" w:rsidRPr="00D74A43" w:rsidRDefault="001049CE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1</w:t>
            </w:r>
            <w:r w:rsidR="00D74A43"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.0</w:t>
            </w:r>
            <w:r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</w:t>
            </w:r>
            <w:r w:rsidR="00D74A43"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(-1.8, </w:t>
            </w:r>
            <w:r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0.1)</w:t>
            </w:r>
            <w:r w:rsid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1049CE" w:rsidRPr="00923364" w14:paraId="2645160B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F3D8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</w: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 xml:space="preserve">RBANS 10 (list recognition)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87D36" w14:textId="77777777" w:rsidR="001049CE" w:rsidRPr="00B044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9.6 (1.7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2C84EFE" w14:textId="77777777" w:rsidR="001049CE" w:rsidRPr="00B044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9.6 (0.6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8B3FF7" w14:textId="685D7A42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.0 (-0.6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21AA78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923364">
              <w:rPr>
                <w:rFonts w:cstheme="minorHAnsi"/>
                <w:color w:val="000000"/>
                <w:sz w:val="16"/>
                <w:szCs w:val="16"/>
              </w:rPr>
              <w:t>19.6 (0.7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9578DD" w14:textId="36E39F3F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.0 (-0.9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4A83C3" w14:textId="77777777" w:rsidR="001049CE" w:rsidRPr="006869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9.6 (0.6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ADA2A3" w14:textId="443FA129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0 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-0.7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)</w:t>
            </w:r>
          </w:p>
        </w:tc>
      </w:tr>
      <w:tr w:rsidR="001049CE" w:rsidRPr="00923364" w14:paraId="29D5D700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5AC5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</w: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 xml:space="preserve">RBANS 11 (story recall)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608F1" w14:textId="77777777" w:rsidR="001049CE" w:rsidRPr="00B044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9.2 (2.2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911C312" w14:textId="77777777" w:rsidR="001049CE" w:rsidRPr="00B044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8.4 (2.5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7541E2" w14:textId="23E4DC2D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6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-1.5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6D6BB9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8.8</w:t>
            </w:r>
            <w:r w:rsidRPr="00923364">
              <w:rPr>
                <w:rFonts w:cstheme="minorHAnsi"/>
                <w:color w:val="000000"/>
                <w:sz w:val="16"/>
                <w:szCs w:val="16"/>
              </w:rPr>
              <w:t xml:space="preserve"> (2.4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CA4BE8" w14:textId="5D01EEC5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2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-1.5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>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CEE9DB" w14:textId="77777777" w:rsidR="001049CE" w:rsidRPr="006869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8.2 (2.5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EE80F4" w14:textId="41536394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7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-1.7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)</w:t>
            </w:r>
          </w:p>
        </w:tc>
      </w:tr>
      <w:tr w:rsidR="001049CE" w:rsidRPr="00923364" w14:paraId="0CB90680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E3FC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</w: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 xml:space="preserve">RBANS 12 (figure recall)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7EADF" w14:textId="77777777" w:rsidR="001049CE" w:rsidRPr="00B044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4.2 (3.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46A7348" w14:textId="77777777" w:rsidR="001049CE" w:rsidRPr="00B044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3.9 (3.1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D57E2E" w14:textId="10A4C4BD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-1.3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566947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3.4</w:t>
            </w:r>
            <w:r w:rsidRPr="00923364">
              <w:rPr>
                <w:rFonts w:cstheme="minorHAnsi"/>
                <w:color w:val="000000"/>
                <w:sz w:val="16"/>
                <w:szCs w:val="16"/>
              </w:rPr>
              <w:t xml:space="preserve"> (3.3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1195F8" w14:textId="20A23BBA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2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-2.3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B32860" w14:textId="77777777" w:rsidR="001049CE" w:rsidRPr="006869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4.0 (3.1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20F08B" w14:textId="7D693667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-1.3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)</w:t>
            </w:r>
          </w:p>
        </w:tc>
      </w:tr>
      <w:tr w:rsidR="006759EF" w:rsidRPr="00923364" w14:paraId="1F127D62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1599" w14:textId="77777777" w:rsidR="006759EF" w:rsidRPr="00923364" w:rsidRDefault="006759EF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</w: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Total scale Delayed Memor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851CB" w14:textId="77777777" w:rsidR="006759EF" w:rsidRPr="00B04401" w:rsidRDefault="006759EF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96.8 (8.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426AFF7" w14:textId="77777777" w:rsidR="006759EF" w:rsidRPr="00B04401" w:rsidRDefault="006759EF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93.3 (8.5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395AB1" w14:textId="4FD957F5" w:rsidR="006759EF" w:rsidRDefault="006759EF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.4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-5.4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590879" w14:textId="77777777" w:rsidR="006759EF" w:rsidRPr="00923364" w:rsidRDefault="006759EF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94.3</w:t>
            </w:r>
            <w:r w:rsidRPr="00923364">
              <w:rPr>
                <w:rFonts w:cstheme="minorHAnsi"/>
                <w:color w:val="000000"/>
                <w:sz w:val="16"/>
                <w:szCs w:val="16"/>
              </w:rPr>
              <w:t xml:space="preserve"> (8.1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A6F16E" w14:textId="4804964E" w:rsidR="006759EF" w:rsidRDefault="006759EF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.6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-7.3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1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890353" w14:textId="77777777" w:rsidR="006759EF" w:rsidRPr="00686901" w:rsidRDefault="006759EF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92.9 (8.7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512C05" w14:textId="47229BBF" w:rsidR="006759EF" w:rsidRDefault="006759EF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.3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-5.7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>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6759EF" w:rsidRPr="00923364" w14:paraId="15165DAD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C99B" w14:textId="77777777" w:rsidR="006759EF" w:rsidRPr="009B2733" w:rsidRDefault="006759EF" w:rsidP="00FC2F6C">
            <w:pPr>
              <w:spacing w:line="240" w:lineRule="auto"/>
              <w:jc w:val="both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val="en-GB" w:eastAsia="en-NZ"/>
              </w:rPr>
            </w:pPr>
            <w:r w:rsidRPr="009B2733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val="en-GB" w:eastAsia="en-NZ"/>
              </w:rPr>
              <w:t>RBANS total scal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31134" w14:textId="77777777" w:rsidR="006759EF" w:rsidRPr="00B04401" w:rsidRDefault="006759EF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96.4 (10.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357E630" w14:textId="77777777" w:rsidR="006759EF" w:rsidRPr="00B04401" w:rsidRDefault="006759EF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92.0 (10.5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26814C" w14:textId="273BD0EE" w:rsidR="006759EF" w:rsidRPr="00D74A43" w:rsidRDefault="006759EF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5.2</w:t>
            </w:r>
            <w:r w:rsidR="00D74A43"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(-9.2, </w:t>
            </w:r>
            <w:r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1.3)</w:t>
            </w:r>
            <w:r w:rsid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3B33DA" w14:textId="77777777" w:rsidR="006759EF" w:rsidRPr="00923364" w:rsidRDefault="006759EF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91.9</w:t>
            </w:r>
            <w:r w:rsidRPr="00923364">
              <w:rPr>
                <w:rFonts w:cstheme="minorHAnsi"/>
                <w:color w:val="000000"/>
                <w:sz w:val="16"/>
                <w:szCs w:val="16"/>
              </w:rPr>
              <w:t xml:space="preserve"> (7.1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40F39C" w14:textId="4A279311" w:rsidR="006759EF" w:rsidRPr="009809A8" w:rsidRDefault="006759EF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9809A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7.8</w:t>
            </w:r>
            <w:r w:rsidR="00D74A43" w:rsidRPr="009809A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(-13.5, </w:t>
            </w:r>
            <w:r w:rsidRPr="009809A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2.2)</w:t>
            </w:r>
            <w:r w:rsidR="009809A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*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CE711A" w14:textId="77777777" w:rsidR="006759EF" w:rsidRPr="00686901" w:rsidRDefault="006759EF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92.0 (11.7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D5CC96" w14:textId="5B8FA902" w:rsidR="006759EF" w:rsidRPr="00D74A43" w:rsidRDefault="006759EF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4.1</w:t>
            </w:r>
            <w:r w:rsidR="00D74A43"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(-8.4, </w:t>
            </w:r>
            <w:r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1)</w:t>
            </w:r>
            <w:r w:rsid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^</w:t>
            </w:r>
          </w:p>
        </w:tc>
      </w:tr>
      <w:tr w:rsidR="001049CE" w:rsidRPr="00923364" w14:paraId="6C62C3CD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47EC1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  <w:r w:rsidRPr="00923364">
              <w:rPr>
                <w:rFonts w:eastAsia="Times New Roman" w:cstheme="minorHAnsi"/>
                <w:b/>
                <w:bCs/>
                <w:iCs/>
                <w:color w:val="000000"/>
                <w:sz w:val="16"/>
                <w:szCs w:val="16"/>
                <w:lang w:val="en-GB" w:eastAsia="en-NZ"/>
              </w:rPr>
              <w:t>Additional Test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F81D7" w14:textId="77777777" w:rsidR="001049CE" w:rsidRPr="00B04401" w:rsidRDefault="001049CE" w:rsidP="00FC2F6C">
            <w:pPr>
              <w:spacing w:line="240" w:lineRule="auto"/>
              <w:ind w:left="567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434D2C6" w14:textId="77777777" w:rsidR="001049CE" w:rsidRPr="00B044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86BC37" w14:textId="5B1EB9C5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EF4BFE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432A16" w14:textId="3F2E5C06" w:rsidR="001049CE" w:rsidRPr="00783236" w:rsidRDefault="001049CE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B26D87" w14:textId="77777777" w:rsidR="001049CE" w:rsidRPr="006869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209E39" w14:textId="77777777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049CE" w:rsidRPr="00923364" w14:paraId="76FD4F9D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7A2C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  <w:r w:rsidRPr="00923364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Visual Attention/Reaction Tim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1B6A2" w14:textId="77777777" w:rsidR="001049CE" w:rsidRPr="00B044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AE85E15" w14:textId="77777777" w:rsidR="001049CE" w:rsidRPr="00B044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6E47C9" w14:textId="44C9A018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C4C31D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7DE1E4" w14:textId="708D1D08" w:rsidR="001049CE" w:rsidRPr="00783236" w:rsidRDefault="001049CE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4F9DB3" w14:textId="77777777" w:rsidR="001049CE" w:rsidRPr="006869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61CCDF" w14:textId="77777777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049CE" w:rsidRPr="00923364" w14:paraId="53D119EE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3A9C" w14:textId="0B73A64B" w:rsidR="001049CE" w:rsidRPr="00923364" w:rsidRDefault="001049CE" w:rsidP="009809A8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</w: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 xml:space="preserve">Trails </w:t>
            </w:r>
            <w:proofErr w:type="spellStart"/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A</w:t>
            </w:r>
            <w:r>
              <w:rPr>
                <w:rFonts w:cstheme="minorHAnsi"/>
                <w:lang w:val="en-GB"/>
              </w:rPr>
              <w:t>ˠ</w:t>
            </w:r>
            <w:proofErr w:type="spellEnd"/>
            <w:r w:rsidR="00E64A7B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9672F" w14:textId="77777777" w:rsidR="001049CE" w:rsidRPr="00B044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23.8 (9.9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1E8614C" w14:textId="77777777" w:rsidR="001049CE" w:rsidRPr="00B044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24.4 (6.9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E977AD" w14:textId="3111C299" w:rsidR="001049CE" w:rsidRDefault="000C1108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="001049CE">
              <w:rPr>
                <w:rFonts w:ascii="Calibri" w:hAnsi="Calibri" w:cs="Calibri"/>
                <w:color w:val="000000"/>
                <w:sz w:val="16"/>
                <w:szCs w:val="16"/>
              </w:rPr>
              <w:t>1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-1.8, </w:t>
            </w:r>
            <w:r w:rsidR="001049CE">
              <w:rPr>
                <w:rFonts w:ascii="Calibri" w:hAnsi="Calibri" w:cs="Calibri"/>
                <w:color w:val="000000"/>
                <w:sz w:val="16"/>
                <w:szCs w:val="16"/>
              </w:rPr>
              <w:t>5.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A1043C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923364">
              <w:rPr>
                <w:rFonts w:cstheme="minorHAnsi"/>
                <w:color w:val="000000"/>
                <w:sz w:val="16"/>
                <w:szCs w:val="16"/>
              </w:rPr>
              <w:t>28.15 (8.1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2C4A37" w14:textId="235E708D" w:rsidR="001049CE" w:rsidRPr="009809A8" w:rsidRDefault="000C1108" w:rsidP="009809A8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9809A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</w:t>
            </w:r>
            <w:r w:rsidR="001049CE" w:rsidRPr="009809A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5.5</w:t>
            </w:r>
            <w:r w:rsidRPr="009809A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</w:t>
            </w:r>
            <w:r w:rsidR="00D74A43" w:rsidRPr="009809A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(</w:t>
            </w:r>
            <w:r w:rsidR="009809A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</w:t>
            </w:r>
            <w:r w:rsidR="001049CE" w:rsidRPr="009809A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0.5</w:t>
            </w:r>
            <w:r w:rsidR="009809A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, -0.5</w:t>
            </w:r>
            <w:r w:rsidR="001049CE" w:rsidRPr="009809A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27E058" w14:textId="77777777" w:rsidR="001049CE" w:rsidRPr="006869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22.9 (5.8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D66AF0" w14:textId="28F649A2" w:rsidR="001049CE" w:rsidRDefault="000C1108" w:rsidP="009809A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="001049CE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="009809A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3.9, 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>3.8</w:t>
            </w:r>
            <w:r w:rsidR="001049CE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049CE" w:rsidRPr="00923364" w14:paraId="148F3C34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A7C4" w14:textId="3B37A0F9" w:rsidR="001049CE" w:rsidRPr="00923364" w:rsidRDefault="001049CE" w:rsidP="009809A8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</w: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 xml:space="preserve">Trails </w:t>
            </w:r>
            <w:proofErr w:type="spellStart"/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B</w:t>
            </w:r>
            <w:r>
              <w:rPr>
                <w:rFonts w:cstheme="minorHAnsi"/>
                <w:lang w:val="en-GB"/>
              </w:rPr>
              <w:t>ˠ</w:t>
            </w:r>
            <w:proofErr w:type="spellEnd"/>
            <w:r w:rsidR="00E64A7B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CB7B0" w14:textId="77777777" w:rsidR="001049CE" w:rsidRPr="00B044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68.1 (29.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3BF983A" w14:textId="77777777" w:rsidR="001049CE" w:rsidRPr="00B044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73.4 (27.7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3FD93E" w14:textId="4626A633" w:rsidR="001049CE" w:rsidRPr="00D74A43" w:rsidRDefault="000C1108" w:rsidP="000C1108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</w:t>
            </w:r>
            <w:r w:rsidR="001049CE"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1</w:t>
            </w:r>
            <w:r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.0 </w:t>
            </w:r>
            <w:r w:rsidR="001049CE"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(</w:t>
            </w:r>
            <w:r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-22.0, </w:t>
            </w:r>
            <w:r w:rsidR="009809A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</w:t>
            </w:r>
            <w:r w:rsidR="001049CE"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1)</w:t>
            </w:r>
            <w:r w:rsidR="009809A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7DCFDA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7.4</w:t>
            </w:r>
            <w:r w:rsidRPr="00923364">
              <w:rPr>
                <w:rFonts w:cstheme="minorHAnsi"/>
                <w:color w:val="000000"/>
                <w:sz w:val="16"/>
                <w:szCs w:val="16"/>
              </w:rPr>
              <w:t xml:space="preserve"> (22.1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9BBE1A" w14:textId="4AB9B340" w:rsidR="001049CE" w:rsidRDefault="000C1108" w:rsidP="009809A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="001049CE">
              <w:rPr>
                <w:rFonts w:ascii="Calibri" w:hAnsi="Calibri" w:cs="Calibri"/>
                <w:color w:val="000000"/>
                <w:sz w:val="16"/>
                <w:szCs w:val="16"/>
              </w:rPr>
              <w:t>6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>(-9.3,</w:t>
            </w:r>
            <w:r w:rsidR="009809A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2.1</w:t>
            </w:r>
            <w:r w:rsidR="001049CE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D8D877" w14:textId="77777777" w:rsidR="001049CE" w:rsidRPr="006869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75.8 (29.5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F53215" w14:textId="5ED98EB1" w:rsidR="001049CE" w:rsidRPr="00D74A43" w:rsidRDefault="000C1108" w:rsidP="009809A8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</w:t>
            </w:r>
            <w:r w:rsidR="001049CE"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3.1</w:t>
            </w:r>
            <w:r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</w:t>
            </w:r>
            <w:r w:rsidR="001049CE"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(</w:t>
            </w:r>
            <w:r w:rsidR="009809A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</w:t>
            </w:r>
            <w:r w:rsidR="009809A8"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5.3</w:t>
            </w:r>
            <w:r w:rsidR="009809A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, -</w:t>
            </w:r>
            <w:r w:rsidR="001049CE"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</w:t>
            </w:r>
            <w:r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.0</w:t>
            </w:r>
            <w:r w:rsidR="001049CE"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)</w:t>
            </w:r>
            <w:r w:rsid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1049CE" w:rsidRPr="00923364" w14:paraId="6FCF68EB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5202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</w: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 xml:space="preserve">Stroop (I)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7FCA2" w14:textId="77777777" w:rsidR="001049CE" w:rsidRPr="00B044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2.0 (10.7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A138788" w14:textId="77777777" w:rsidR="001049CE" w:rsidRPr="00B044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0.5 (7.3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43141F" w14:textId="54936597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3.3</w:t>
            </w:r>
            <w:r w:rsidR="000C110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-7.6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 w:rsidR="000C1108">
              <w:rPr>
                <w:rFonts w:ascii="Calibri" w:hAnsi="Calibri" w:cs="Calibri"/>
                <w:color w:val="000000"/>
                <w:sz w:val="16"/>
                <w:szCs w:val="16"/>
              </w:rPr>
              <w:t>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67A713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-1.5</w:t>
            </w:r>
            <w:r w:rsidRPr="00923364">
              <w:rPr>
                <w:rFonts w:cstheme="minorHAnsi"/>
                <w:color w:val="000000"/>
                <w:sz w:val="16"/>
                <w:szCs w:val="16"/>
              </w:rPr>
              <w:t xml:space="preserve"> (6.7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817E7D" w14:textId="18F6213C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4.6</w:t>
            </w:r>
            <w:r w:rsidR="000C110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-10.7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DE3B2D" w14:textId="77777777" w:rsidR="001049CE" w:rsidRPr="006869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.2 (7.5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912F46" w14:textId="7DA03477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.8</w:t>
            </w:r>
            <w:r w:rsidR="000C110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-7.5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 w:rsidR="000C1108">
              <w:rPr>
                <w:rFonts w:ascii="Calibri" w:hAnsi="Calibri" w:cs="Calibri"/>
                <w:color w:val="000000"/>
                <w:sz w:val="16"/>
                <w:szCs w:val="16"/>
              </w:rPr>
              <w:t>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049CE" w:rsidRPr="00923364" w14:paraId="5C630C16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ED12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  <w:r w:rsidRPr="00923364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Motor speed/Dexterit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B7C05" w14:textId="77777777" w:rsidR="001049CE" w:rsidRPr="00B04401" w:rsidRDefault="001049CE" w:rsidP="00FC2F6C">
            <w:pPr>
              <w:spacing w:line="240" w:lineRule="auto"/>
              <w:ind w:left="567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7C1934D" w14:textId="77777777" w:rsidR="001049CE" w:rsidRPr="00B044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3CC664" w14:textId="2F0EDA27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93C6DD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40F2A3" w14:textId="0D425F27" w:rsidR="001049CE" w:rsidRPr="00783236" w:rsidRDefault="001049CE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A935B3" w14:textId="77777777" w:rsidR="001049CE" w:rsidRPr="006869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7DEFBD" w14:textId="77777777" w:rsidR="001049CE" w:rsidRDefault="001049CE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049CE" w:rsidRPr="00923364" w14:paraId="34E7461F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8D72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</w: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 xml:space="preserve">Coin rot. Dominant hand 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vAlign w:val="center"/>
          </w:tcPr>
          <w:p w14:paraId="74E62601" w14:textId="77777777" w:rsidR="001049CE" w:rsidRPr="00B044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33.7 (5.3)</w:t>
            </w:r>
          </w:p>
        </w:tc>
        <w:tc>
          <w:tcPr>
            <w:tcW w:w="1223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C4CDB2A" w14:textId="77777777" w:rsidR="001049CE" w:rsidRPr="00B044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31.9 (6.2)</w:t>
            </w:r>
          </w:p>
        </w:tc>
        <w:tc>
          <w:tcPr>
            <w:tcW w:w="159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B80BC30" w14:textId="12BFFE63" w:rsidR="001049CE" w:rsidRPr="00D74A43" w:rsidRDefault="001049CE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2.8</w:t>
            </w:r>
            <w:r w:rsidR="00D74A43"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</w:t>
            </w:r>
            <w:r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(</w:t>
            </w:r>
            <w:r w:rsidR="00D74A43"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-5.3, </w:t>
            </w:r>
            <w:r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0.4)</w:t>
            </w:r>
            <w:r w:rsid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C066C9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923364">
              <w:rPr>
                <w:rFonts w:cstheme="minorHAnsi"/>
                <w:color w:val="000000"/>
                <w:sz w:val="16"/>
                <w:szCs w:val="16"/>
              </w:rPr>
              <w:t>30.00 (6.3)</w:t>
            </w:r>
          </w:p>
        </w:tc>
        <w:tc>
          <w:tcPr>
            <w:tcW w:w="16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43415B2" w14:textId="7C89BC79" w:rsidR="001049CE" w:rsidRPr="00783236" w:rsidRDefault="001049CE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4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.0 (-7.5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5)</w:t>
            </w:r>
          </w:p>
        </w:tc>
        <w:tc>
          <w:tcPr>
            <w:tcW w:w="99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311DFC" w14:textId="77777777" w:rsidR="001049CE" w:rsidRPr="006869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32.6 (6.1)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05841F5" w14:textId="6CCFF815" w:rsidR="001049CE" w:rsidRPr="00D74A43" w:rsidRDefault="001049CE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2.3</w:t>
            </w:r>
            <w:r w:rsidR="00D74A43"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(-5.0, </w:t>
            </w:r>
            <w:r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4)</w:t>
            </w:r>
            <w:r w:rsid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^</w:t>
            </w:r>
          </w:p>
        </w:tc>
      </w:tr>
      <w:tr w:rsidR="001049CE" w:rsidRPr="00923364" w14:paraId="1AAEC12E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9DF3E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</w: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Coin rot. Non-dominant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76080C" w14:textId="77777777" w:rsidR="001049CE" w:rsidRPr="00B044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31.3 (5.2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1F6285" w14:textId="77777777" w:rsidR="001049CE" w:rsidRPr="00B044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28.2 (5.7)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133799" w14:textId="30704F24" w:rsidR="001049CE" w:rsidRPr="00D74A43" w:rsidRDefault="001049CE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3.2</w:t>
            </w:r>
            <w:r w:rsidR="00D74A43"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(-5.6, </w:t>
            </w:r>
            <w:r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0.7)</w:t>
            </w:r>
            <w:r w:rsid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48B3A9" w14:textId="77777777" w:rsidR="001049CE" w:rsidRPr="00923364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923364">
              <w:rPr>
                <w:rFonts w:cstheme="minorHAnsi"/>
                <w:color w:val="000000"/>
                <w:sz w:val="16"/>
                <w:szCs w:val="16"/>
              </w:rPr>
              <w:t>26.69 (5.0)</w:t>
            </w:r>
          </w:p>
        </w:tc>
        <w:tc>
          <w:tcPr>
            <w:tcW w:w="16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213462" w14:textId="0CA072D4" w:rsidR="001049CE" w:rsidRPr="00783236" w:rsidRDefault="001049CE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4.3</w:t>
            </w:r>
            <w:r w:rsidR="00D74A4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-7.8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8)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E37337" w14:textId="77777777" w:rsidR="001049CE" w:rsidRPr="00686901" w:rsidRDefault="001049CE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28.8 (5.8)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C7AFC4" w14:textId="25D3799E" w:rsidR="001049CE" w:rsidRPr="00D74A43" w:rsidRDefault="001049CE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2.6</w:t>
            </w:r>
            <w:r w:rsidR="00D74A43"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(-5.3, </w:t>
            </w:r>
            <w:r w:rsidRP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1)</w:t>
            </w:r>
            <w:r w:rsidR="00D74A4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^</w:t>
            </w:r>
          </w:p>
        </w:tc>
      </w:tr>
    </w:tbl>
    <w:p w14:paraId="3D35C66C" w14:textId="77777777" w:rsidR="00F0193B" w:rsidRPr="00DD04E5" w:rsidRDefault="00F0193B" w:rsidP="00F0193B">
      <w:pPr>
        <w:rPr>
          <w:rFonts w:asciiTheme="majorHAnsi" w:eastAsia="Times New Roman" w:hAnsiTheme="majorHAnsi" w:cstheme="majorHAnsi"/>
          <w:color w:val="000000"/>
          <w:sz w:val="16"/>
          <w:szCs w:val="16"/>
          <w:lang w:eastAsia="en-NZ"/>
        </w:rPr>
      </w:pPr>
      <w:r w:rsidRPr="00DD04E5">
        <w:rPr>
          <w:rFonts w:asciiTheme="majorHAnsi" w:eastAsia="Times New Roman" w:hAnsiTheme="majorHAnsi" w:cstheme="majorHAnsi"/>
          <w:color w:val="000000"/>
          <w:sz w:val="16"/>
          <w:szCs w:val="16"/>
          <w:lang w:eastAsia="en-NZ"/>
        </w:rPr>
        <w:t>^ = p&lt;0.1,* = p&lt;0.05, ** = p&lt;0.01</w:t>
      </w:r>
    </w:p>
    <w:p w14:paraId="5309E65D" w14:textId="2DB60EBB" w:rsidR="00F0193B" w:rsidRPr="00DD04E5" w:rsidRDefault="00F0193B" w:rsidP="00F0193B">
      <w:pPr>
        <w:rPr>
          <w:rFonts w:asciiTheme="majorHAnsi" w:eastAsia="Times New Roman" w:hAnsiTheme="majorHAnsi" w:cstheme="majorHAnsi"/>
          <w:color w:val="000000"/>
          <w:sz w:val="16"/>
          <w:szCs w:val="16"/>
          <w:lang w:eastAsia="en-NZ"/>
        </w:rPr>
      </w:pPr>
      <w:proofErr w:type="gramStart"/>
      <w:r w:rsidRPr="00DD04E5">
        <w:rPr>
          <w:rFonts w:asciiTheme="majorHAnsi" w:eastAsia="Times New Roman" w:hAnsiTheme="majorHAnsi" w:cstheme="majorHAnsi"/>
          <w:color w:val="000000"/>
          <w:sz w:val="16"/>
          <w:szCs w:val="16"/>
          <w:lang w:eastAsia="en-NZ"/>
        </w:rPr>
        <w:t xml:space="preserve">Adjusted for age, ethnicity, </w:t>
      </w:r>
      <w:r w:rsidR="00CF2C7C" w:rsidRPr="00DD04E5">
        <w:rPr>
          <w:rFonts w:asciiTheme="majorHAnsi" w:eastAsia="Times New Roman" w:hAnsiTheme="majorHAnsi" w:cstheme="majorHAnsi"/>
          <w:bCs/>
          <w:color w:val="000000"/>
          <w:sz w:val="16"/>
          <w:szCs w:val="16"/>
          <w:lang w:val="en-GB" w:eastAsia="en-NZ"/>
        </w:rPr>
        <w:t>Lifetime Alcohol (Mean drinks p/week</w:t>
      </w:r>
      <w:r w:rsidR="00CF2C7C" w:rsidRPr="00DD04E5">
        <w:rPr>
          <w:rFonts w:asciiTheme="majorHAnsi" w:eastAsia="Times New Roman" w:hAnsiTheme="majorHAnsi" w:cstheme="majorHAnsi"/>
          <w:b/>
          <w:bCs/>
          <w:color w:val="000000"/>
          <w:sz w:val="16"/>
          <w:szCs w:val="16"/>
          <w:lang w:val="en-GB" w:eastAsia="en-NZ"/>
        </w:rPr>
        <w:t>)</w:t>
      </w:r>
      <w:r w:rsidRPr="00DD04E5">
        <w:rPr>
          <w:rFonts w:asciiTheme="majorHAnsi" w:eastAsia="Times New Roman" w:hAnsiTheme="majorHAnsi" w:cstheme="majorHAnsi"/>
          <w:color w:val="000000"/>
          <w:sz w:val="16"/>
          <w:szCs w:val="16"/>
          <w:lang w:eastAsia="en-NZ"/>
        </w:rPr>
        <w:t>, smoking status,</w:t>
      </w:r>
      <w:r w:rsidRPr="00DD04E5">
        <w:rPr>
          <w:rFonts w:asciiTheme="majorHAnsi" w:hAnsiTheme="majorHAnsi" w:cstheme="majorHAnsi"/>
          <w:sz w:val="16"/>
          <w:lang w:val="en-GB"/>
        </w:rPr>
        <w:t xml:space="preserve"> DASS A, S and D,</w:t>
      </w:r>
      <w:r w:rsidRPr="00DD04E5">
        <w:rPr>
          <w:rFonts w:asciiTheme="majorHAnsi" w:eastAsia="Times New Roman" w:hAnsiTheme="majorHAnsi" w:cstheme="majorHAnsi"/>
          <w:color w:val="000000"/>
          <w:sz w:val="16"/>
          <w:szCs w:val="16"/>
          <w:lang w:eastAsia="en-NZ"/>
        </w:rPr>
        <w:t xml:space="preserve"> </w:t>
      </w:r>
      <w:r w:rsidRPr="00DD04E5">
        <w:rPr>
          <w:rFonts w:asciiTheme="majorHAnsi" w:hAnsiTheme="majorHAnsi" w:cstheme="majorHAnsi"/>
          <w:sz w:val="16"/>
          <w:lang w:val="en-GB"/>
        </w:rPr>
        <w:t>test time (of day) and test day (of week), symptom validity/malingering (Rey 15 item) and</w:t>
      </w:r>
      <w:r w:rsidRPr="00DD04E5">
        <w:rPr>
          <w:rFonts w:asciiTheme="majorHAnsi" w:eastAsia="Times New Roman" w:hAnsiTheme="majorHAnsi" w:cstheme="majorHAnsi"/>
          <w:color w:val="000000"/>
          <w:sz w:val="16"/>
          <w:szCs w:val="16"/>
          <w:lang w:eastAsia="en-NZ"/>
        </w:rPr>
        <w:t xml:space="preserve"> premorbid intelligence (NART).</w:t>
      </w:r>
      <w:proofErr w:type="gramEnd"/>
    </w:p>
    <w:p w14:paraId="3DD7626A" w14:textId="77777777" w:rsidR="00F0193B" w:rsidRPr="00DD04E5" w:rsidRDefault="00F0193B" w:rsidP="00F0193B">
      <w:pPr>
        <w:rPr>
          <w:rFonts w:asciiTheme="majorHAnsi" w:hAnsiTheme="majorHAnsi" w:cstheme="majorHAnsi"/>
          <w:sz w:val="16"/>
          <w:lang w:val="en-GB"/>
        </w:rPr>
      </w:pPr>
      <w:proofErr w:type="spellStart"/>
      <w:r w:rsidRPr="00DD04E5">
        <w:rPr>
          <w:rFonts w:asciiTheme="majorHAnsi" w:hAnsiTheme="majorHAnsi" w:cstheme="majorHAnsi"/>
          <w:sz w:val="16"/>
          <w:lang w:val="en-GB"/>
        </w:rPr>
        <w:t>ˠTrails</w:t>
      </w:r>
      <w:proofErr w:type="spellEnd"/>
      <w:r w:rsidRPr="00DD04E5">
        <w:rPr>
          <w:rFonts w:asciiTheme="majorHAnsi" w:hAnsiTheme="majorHAnsi" w:cstheme="majorHAnsi"/>
          <w:sz w:val="16"/>
          <w:lang w:val="en-GB"/>
        </w:rPr>
        <w:t xml:space="preserve"> A and B - time to complete each test, therefore higher score represents poorer performance on test - Algebraic sign of coefficient changed accordingly</w:t>
      </w:r>
    </w:p>
    <w:p w14:paraId="25CED1F1" w14:textId="77777777" w:rsidR="00F0193B" w:rsidRDefault="00F0193B" w:rsidP="00F0193B">
      <w:pPr>
        <w:rPr>
          <w:rFonts w:cstheme="minorHAnsi"/>
          <w:sz w:val="16"/>
          <w:lang w:val="en-GB"/>
        </w:rPr>
        <w:sectPr w:rsidR="00F0193B" w:rsidSect="00295E83">
          <w:footerReference w:type="even" r:id="rId9"/>
          <w:footerReference w:type="default" r:id="rId10"/>
          <w:type w:val="continuous"/>
          <w:pgSz w:w="16840" w:h="11900" w:orient="landscape"/>
          <w:pgMar w:top="993" w:right="1440" w:bottom="993" w:left="1440" w:header="708" w:footer="708" w:gutter="0"/>
          <w:cols w:space="708"/>
          <w:docGrid w:linePitch="299"/>
        </w:sectPr>
      </w:pPr>
    </w:p>
    <w:p w14:paraId="7945804D" w14:textId="7C8B5C6E" w:rsidR="00F0193B" w:rsidRDefault="00295E83" w:rsidP="00DD04E5">
      <w:pPr>
        <w:tabs>
          <w:tab w:val="left" w:pos="142"/>
          <w:tab w:val="left" w:pos="9214"/>
        </w:tabs>
        <w:spacing w:line="240" w:lineRule="auto"/>
        <w:ind w:right="566"/>
      </w:pPr>
      <w:r>
        <w:rPr>
          <w:rFonts w:cstheme="minorHAnsi"/>
          <w:b/>
          <w:lang w:val="en-GB"/>
        </w:rPr>
        <w:lastRenderedPageBreak/>
        <w:t>Table</w:t>
      </w:r>
      <w:r w:rsidR="00902373">
        <w:rPr>
          <w:rFonts w:cstheme="minorHAnsi"/>
          <w:b/>
          <w:lang w:val="en-GB"/>
        </w:rPr>
        <w:t xml:space="preserve"> B</w:t>
      </w:r>
      <w:r w:rsidR="00F0193B">
        <w:rPr>
          <w:rFonts w:cstheme="minorHAnsi"/>
          <w:b/>
          <w:lang w:val="en-GB"/>
        </w:rPr>
        <w:t>. N</w:t>
      </w:r>
      <w:r w:rsidR="00F0193B" w:rsidRPr="0048697F">
        <w:rPr>
          <w:rFonts w:cstheme="minorHAnsi"/>
          <w:b/>
          <w:lang w:val="en-GB"/>
        </w:rPr>
        <w:t>europsychological test scores</w:t>
      </w:r>
      <w:r w:rsidR="00F0193B">
        <w:rPr>
          <w:rFonts w:cstheme="minorHAnsi"/>
          <w:b/>
          <w:lang w:val="en-GB"/>
        </w:rPr>
        <w:t xml:space="preserve"> based on the bottom 5</w:t>
      </w:r>
      <w:r w:rsidR="00F0193B" w:rsidRPr="004B60A6">
        <w:rPr>
          <w:rFonts w:cstheme="minorHAnsi"/>
          <w:b/>
          <w:vertAlign w:val="superscript"/>
          <w:lang w:val="en-GB"/>
        </w:rPr>
        <w:t>th</w:t>
      </w:r>
      <w:r w:rsidR="00F0193B">
        <w:rPr>
          <w:rFonts w:cstheme="minorHAnsi"/>
          <w:b/>
          <w:lang w:val="en-GB"/>
        </w:rPr>
        <w:t>, 10</w:t>
      </w:r>
      <w:r w:rsidR="00F0193B" w:rsidRPr="004B60A6">
        <w:rPr>
          <w:rFonts w:cstheme="minorHAnsi"/>
          <w:b/>
          <w:vertAlign w:val="superscript"/>
          <w:lang w:val="en-GB"/>
        </w:rPr>
        <w:t>th</w:t>
      </w:r>
      <w:r w:rsidR="00F0193B">
        <w:rPr>
          <w:rFonts w:cstheme="minorHAnsi"/>
          <w:b/>
          <w:lang w:val="en-GB"/>
        </w:rPr>
        <w:t xml:space="preserve"> and 20</w:t>
      </w:r>
      <w:r w:rsidR="00F0193B" w:rsidRPr="004B60A6">
        <w:rPr>
          <w:rFonts w:cstheme="minorHAnsi"/>
          <w:b/>
          <w:vertAlign w:val="superscript"/>
          <w:lang w:val="en-GB"/>
        </w:rPr>
        <w:t>th</w:t>
      </w:r>
      <w:r w:rsidR="00F0193B">
        <w:rPr>
          <w:rFonts w:cstheme="minorHAnsi"/>
          <w:b/>
          <w:lang w:val="en-GB"/>
        </w:rPr>
        <w:t xml:space="preserve"> percentiles</w:t>
      </w:r>
      <w:r w:rsidR="00F0193B" w:rsidRPr="0048697F">
        <w:rPr>
          <w:rFonts w:cstheme="minorHAnsi"/>
          <w:b/>
          <w:lang w:val="en-GB"/>
        </w:rPr>
        <w:t xml:space="preserve"> </w:t>
      </w:r>
      <w:r w:rsidR="00F0193B">
        <w:rPr>
          <w:rFonts w:cstheme="minorHAnsi"/>
          <w:b/>
          <w:lang w:val="en-GB"/>
        </w:rPr>
        <w:t xml:space="preserve">for Comparison and collision repair workers </w:t>
      </w:r>
      <w:r w:rsidR="00DD04E5">
        <w:rPr>
          <w:rFonts w:cstheme="minorHAnsi"/>
          <w:b/>
          <w:lang w:val="en-GB"/>
        </w:rPr>
        <w:t>– adjusted for lifetime alcohol (mean drinks per week) in place of alcohol consumption in the past 48 hours.</w:t>
      </w:r>
    </w:p>
    <w:tbl>
      <w:tblPr>
        <w:tblW w:w="7722" w:type="dxa"/>
        <w:tblLook w:val="04A0" w:firstRow="1" w:lastRow="0" w:firstColumn="1" w:lastColumn="0" w:noHBand="0" w:noVBand="1"/>
      </w:tblPr>
      <w:tblGrid>
        <w:gridCol w:w="2272"/>
        <w:gridCol w:w="1522"/>
        <w:gridCol w:w="960"/>
        <w:gridCol w:w="1409"/>
        <w:gridCol w:w="1559"/>
      </w:tblGrid>
      <w:tr w:rsidR="00F0193B" w:rsidRPr="00B201C8" w14:paraId="72103132" w14:textId="77777777" w:rsidTr="00295E83">
        <w:trPr>
          <w:trHeight w:val="158"/>
        </w:trPr>
        <w:tc>
          <w:tcPr>
            <w:tcW w:w="22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7F8CA" w14:textId="77777777" w:rsidR="00F0193B" w:rsidRPr="00B201C8" w:rsidRDefault="00F0193B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F0501A" w14:textId="77777777" w:rsidR="00F0193B" w:rsidRPr="00B201C8" w:rsidRDefault="00F0193B" w:rsidP="00FC2F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Comparison group</w:t>
            </w:r>
          </w:p>
        </w:tc>
        <w:tc>
          <w:tcPr>
            <w:tcW w:w="392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DAC84" w14:textId="77777777" w:rsidR="00F0193B" w:rsidRPr="00B201C8" w:rsidRDefault="00F0193B" w:rsidP="00FC2F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B201C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All Collision repair</w:t>
            </w:r>
          </w:p>
        </w:tc>
      </w:tr>
      <w:tr w:rsidR="00F0193B" w:rsidRPr="00B201C8" w14:paraId="055C7CC3" w14:textId="77777777" w:rsidTr="00295E83">
        <w:trPr>
          <w:trHeight w:val="170"/>
        </w:trPr>
        <w:tc>
          <w:tcPr>
            <w:tcW w:w="22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44EB" w14:textId="77777777" w:rsidR="00F0193B" w:rsidRPr="00B201C8" w:rsidRDefault="00F0193B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</w:p>
        </w:tc>
        <w:tc>
          <w:tcPr>
            <w:tcW w:w="152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2CF205" w14:textId="77777777" w:rsidR="00F0193B" w:rsidRPr="00B201C8" w:rsidRDefault="00F0193B" w:rsidP="00FC2F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(n=51)</w:t>
            </w:r>
          </w:p>
        </w:tc>
        <w:tc>
          <w:tcPr>
            <w:tcW w:w="392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4D6D08" w14:textId="77777777" w:rsidR="00F0193B" w:rsidRPr="00B201C8" w:rsidRDefault="00F0193B" w:rsidP="00FC2F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(n=47)</w:t>
            </w:r>
          </w:p>
        </w:tc>
      </w:tr>
      <w:tr w:rsidR="00F0193B" w:rsidRPr="00B201C8" w14:paraId="4B6ED369" w14:textId="77777777" w:rsidTr="00295E83">
        <w:trPr>
          <w:trHeight w:val="170"/>
        </w:trPr>
        <w:tc>
          <w:tcPr>
            <w:tcW w:w="22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B08CD" w14:textId="77777777" w:rsidR="00F0193B" w:rsidRPr="00B201C8" w:rsidRDefault="00F0193B" w:rsidP="00FC2F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B201C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FD70A6" w14:textId="77777777" w:rsidR="00F0193B" w:rsidRPr="00B201C8" w:rsidRDefault="00F0193B" w:rsidP="00FC2F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D7516B" w14:textId="77777777" w:rsidR="00F0193B" w:rsidRPr="00B201C8" w:rsidRDefault="00F0193B" w:rsidP="00FC2F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5B49CB" w14:textId="77777777" w:rsidR="00F0193B" w:rsidRPr="00B201C8" w:rsidRDefault="00F0193B" w:rsidP="00FC2F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B201C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Unadjuste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2AB501" w14:textId="77777777" w:rsidR="00F0193B" w:rsidRPr="00B201C8" w:rsidRDefault="00F0193B" w:rsidP="00FC2F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B201C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Adjusted</w:t>
            </w:r>
          </w:p>
        </w:tc>
      </w:tr>
      <w:tr w:rsidR="00F0193B" w:rsidRPr="00B201C8" w14:paraId="2B548BDC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75B13A22" w14:textId="77777777" w:rsidR="00F0193B" w:rsidRPr="00B201C8" w:rsidRDefault="00F0193B" w:rsidP="00FC2F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B201C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RBANS battery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102622" w14:textId="77777777" w:rsidR="00F0193B" w:rsidRPr="00B201C8" w:rsidRDefault="00F0193B" w:rsidP="00FC2F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B201C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N (%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93C2E4" w14:textId="77777777" w:rsidR="00F0193B" w:rsidRPr="00B201C8" w:rsidRDefault="00F0193B" w:rsidP="00FC2F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B201C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N (%)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864D1" w14:textId="77777777" w:rsidR="00F0193B" w:rsidRPr="00B201C8" w:rsidRDefault="00F0193B" w:rsidP="00FC2F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B201C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OR (95%CI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08469" w14:textId="77777777" w:rsidR="00F0193B" w:rsidRPr="00B201C8" w:rsidRDefault="00F0193B" w:rsidP="00FC2F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B201C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OR (95%CI)</w:t>
            </w:r>
          </w:p>
        </w:tc>
      </w:tr>
      <w:tr w:rsidR="00F0193B" w:rsidRPr="00B201C8" w14:paraId="1C2405B8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658636FC" w14:textId="77777777" w:rsidR="00F0193B" w:rsidRPr="00B201C8" w:rsidRDefault="00F0193B" w:rsidP="00FC2F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B201C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NZ"/>
              </w:rPr>
              <w:t>Immediate memory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F846FF" w14:textId="77777777" w:rsidR="00F0193B" w:rsidRPr="00B201C8" w:rsidRDefault="00F0193B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20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A298" w14:textId="77777777" w:rsidR="00F0193B" w:rsidRPr="00B201C8" w:rsidRDefault="00F0193B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1261A9" w14:textId="77777777" w:rsidR="00F0193B" w:rsidRDefault="00F0193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394BF6" w14:textId="77777777" w:rsidR="00F0193B" w:rsidRDefault="00F0193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873F3" w:rsidRPr="00B201C8" w14:paraId="4EB18365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2CFC2628" w14:textId="77777777" w:rsidR="00E873F3" w:rsidRPr="00B201C8" w:rsidRDefault="00E873F3" w:rsidP="00FC2F6C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20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5th percentile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60509CDA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 (3.9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F9E4C9C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 (8.5)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46EDC859" w14:textId="77777777" w:rsidR="00E873F3" w:rsidRDefault="00E873F3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.3 (0.4, 13.1)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B2BE9B5" w14:textId="75FC5EB5" w:rsidR="00E873F3" w:rsidRDefault="00E873F3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E873F3" w:rsidRPr="00B201C8" w14:paraId="2A928D06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0B0A8DD7" w14:textId="77777777" w:rsidR="00E873F3" w:rsidRPr="00B201C8" w:rsidRDefault="00E873F3" w:rsidP="00FC2F6C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20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0th percentile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2EF023E9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 (7.8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D9E5AF7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0 (21.3)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4F148DD8" w14:textId="77777777" w:rsidR="00E873F3" w:rsidRPr="00F90684" w:rsidRDefault="00E873F3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3.2 (0.9, </w:t>
            </w:r>
            <w:r w:rsidRPr="00F90684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0.9)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^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29288AF" w14:textId="758843B1" w:rsidR="00E873F3" w:rsidRPr="00E873F3" w:rsidRDefault="00E873F3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E873F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0.6 (1</w:t>
            </w:r>
            <w:r w:rsidR="009809A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.3, </w:t>
            </w:r>
            <w:r w:rsidRPr="00E873F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89.6)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E873F3" w:rsidRPr="00B201C8" w14:paraId="6A8599F8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5338E4CA" w14:textId="77777777" w:rsidR="00E873F3" w:rsidRPr="00B201C8" w:rsidRDefault="00E873F3" w:rsidP="00FC2F6C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20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0th percentile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48ADE968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7 (33.3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2E01452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1 (44.7)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797869F3" w14:textId="77777777" w:rsidR="00E873F3" w:rsidRDefault="00E873F3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 (0.7, 3.7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B857927" w14:textId="73DA4AFB" w:rsidR="00E873F3" w:rsidRDefault="009809A8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.1 (0.6, </w:t>
            </w:r>
            <w:r w:rsidR="00E873F3">
              <w:rPr>
                <w:rFonts w:ascii="Calibri" w:hAnsi="Calibri" w:cs="Calibri"/>
                <w:color w:val="000000"/>
                <w:sz w:val="16"/>
                <w:szCs w:val="16"/>
              </w:rPr>
              <w:t>6.9)</w:t>
            </w:r>
          </w:p>
        </w:tc>
      </w:tr>
      <w:tr w:rsidR="00E873F3" w:rsidRPr="00B201C8" w14:paraId="5E815C90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22709FE7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B201C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NZ"/>
              </w:rPr>
              <w:t>Visuospatial/Construction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55B32E78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60A8B5B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6D91131F" w14:textId="77777777" w:rsidR="00E873F3" w:rsidRDefault="00E873F3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1979022" w14:textId="7F162729" w:rsidR="00E873F3" w:rsidRDefault="00E873F3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873F3" w:rsidRPr="00B201C8" w14:paraId="4EE71211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23C8F607" w14:textId="77777777" w:rsidR="00E873F3" w:rsidRPr="00B201C8" w:rsidRDefault="00E873F3" w:rsidP="00FC2F6C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20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5th percentile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6F932BBA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 (7.8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C017FD1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 (2.1)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609181DD" w14:textId="77777777" w:rsidR="00E873F3" w:rsidRDefault="00E873F3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 (0.0, 2.4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92FEEC0" w14:textId="0FE95DD0" w:rsidR="00E873F3" w:rsidRDefault="00E873F3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873F3" w:rsidRPr="00B201C8" w14:paraId="14928CCF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11ACF99C" w14:textId="77777777" w:rsidR="00E873F3" w:rsidRPr="00B201C8" w:rsidRDefault="00E873F3" w:rsidP="00FC2F6C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20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0th percentile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33F08A93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5 (9.8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E00E605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 (8.5)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738525A1" w14:textId="77777777" w:rsidR="00E873F3" w:rsidRDefault="00E873F3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 (0.2, 3.4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6018D32" w14:textId="0AC877AF" w:rsidR="00E873F3" w:rsidRDefault="009809A8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.0 (0.3, </w:t>
            </w:r>
            <w:r w:rsidR="00E873F3">
              <w:rPr>
                <w:rFonts w:ascii="Calibri" w:hAnsi="Calibri" w:cs="Calibri"/>
                <w:color w:val="000000"/>
                <w:sz w:val="16"/>
                <w:szCs w:val="16"/>
              </w:rPr>
              <w:t>61.8)</w:t>
            </w:r>
          </w:p>
        </w:tc>
      </w:tr>
      <w:tr w:rsidR="00E873F3" w:rsidRPr="00B201C8" w14:paraId="78EEF8B1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5530AC47" w14:textId="77777777" w:rsidR="00E873F3" w:rsidRPr="00B201C8" w:rsidRDefault="00E873F3" w:rsidP="00FC2F6C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20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0th percentile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474DF9C8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3 (25.5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5744D45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3 (27.7)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29C4FADA" w14:textId="77777777" w:rsidR="00E873F3" w:rsidRDefault="00E873F3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 (0.5, 2.7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4D84C2C" w14:textId="58ED099A" w:rsidR="00E873F3" w:rsidRDefault="009809A8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.9 (0.6, </w:t>
            </w:r>
            <w:r w:rsidR="00E873F3">
              <w:rPr>
                <w:rFonts w:ascii="Calibri" w:hAnsi="Calibri" w:cs="Calibri"/>
                <w:color w:val="000000"/>
                <w:sz w:val="16"/>
                <w:szCs w:val="16"/>
              </w:rPr>
              <w:t>6.2)</w:t>
            </w:r>
          </w:p>
        </w:tc>
      </w:tr>
      <w:tr w:rsidR="00E873F3" w:rsidRPr="00B201C8" w14:paraId="329B22BB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02C78DCC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B201C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NZ"/>
              </w:rPr>
              <w:t>Language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3C978960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C7DFF8C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28C155E8" w14:textId="77777777" w:rsidR="00E873F3" w:rsidRDefault="00E873F3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C097A07" w14:textId="424DD907" w:rsidR="00E873F3" w:rsidRDefault="00E873F3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873F3" w:rsidRPr="00B201C8" w14:paraId="2B483D2E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04901EA7" w14:textId="77777777" w:rsidR="00E873F3" w:rsidRPr="00B201C8" w:rsidRDefault="00E873F3" w:rsidP="00FC2F6C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20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5th percentile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27F4A16B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 (5.9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EE15AEA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 (2.1)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5669A311" w14:textId="77777777" w:rsidR="00E873F3" w:rsidRDefault="00E873F3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 (0.0, 3.5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DA197C5" w14:textId="64729B61" w:rsidR="00E873F3" w:rsidRDefault="00E873F3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E873F3" w:rsidRPr="00B201C8" w14:paraId="175D021F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0D5FD4AC" w14:textId="77777777" w:rsidR="00E873F3" w:rsidRPr="00B201C8" w:rsidRDefault="00E873F3" w:rsidP="00FC2F6C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20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0th percentile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306E7E7C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5 (9.8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9F73723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 (6.4)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3C0AF642" w14:textId="77777777" w:rsidR="00E873F3" w:rsidRDefault="00E873F3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 (0.1, 2.8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B9612D4" w14:textId="2426C8C2" w:rsidR="00E873F3" w:rsidRDefault="009809A8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.5 (0.1, </w:t>
            </w:r>
            <w:r w:rsidR="00E873F3">
              <w:rPr>
                <w:rFonts w:ascii="Calibri" w:hAnsi="Calibri" w:cs="Calibri"/>
                <w:color w:val="000000"/>
                <w:sz w:val="16"/>
                <w:szCs w:val="16"/>
              </w:rPr>
              <w:t>15.1)</w:t>
            </w:r>
          </w:p>
        </w:tc>
      </w:tr>
      <w:tr w:rsidR="00E873F3" w:rsidRPr="00B201C8" w14:paraId="556F5E13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66270E17" w14:textId="77777777" w:rsidR="00E873F3" w:rsidRPr="00B201C8" w:rsidRDefault="00E873F3" w:rsidP="00FC2F6C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20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0th percentile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0354765B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7 (13.7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A4D270C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9 (19.2)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5CDFD4B9" w14:textId="77777777" w:rsidR="00E873F3" w:rsidRDefault="00E873F3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 (0.5, 4.4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1F09421" w14:textId="30C4E2D8" w:rsidR="00E873F3" w:rsidRPr="00E873F3" w:rsidRDefault="009809A8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4.3 (0.9, </w:t>
            </w:r>
            <w:r w:rsidR="00E873F3" w:rsidRPr="00E873F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0.5)</w:t>
            </w:r>
            <w:r w:rsidR="00E873F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^</w:t>
            </w:r>
          </w:p>
        </w:tc>
      </w:tr>
      <w:tr w:rsidR="00E873F3" w:rsidRPr="00B201C8" w14:paraId="13E5ED64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2C78DF90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B201C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NZ"/>
              </w:rPr>
              <w:t>Attention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342556ED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784A41B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569869C3" w14:textId="77777777" w:rsidR="00E873F3" w:rsidRDefault="00E873F3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01E4265" w14:textId="6EE24372" w:rsidR="00E873F3" w:rsidRDefault="00E873F3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873F3" w:rsidRPr="00B201C8" w14:paraId="45A758E3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76D0E0DA" w14:textId="77777777" w:rsidR="00E873F3" w:rsidRPr="00B201C8" w:rsidRDefault="00E873F3" w:rsidP="00FC2F6C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20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5th percentile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464F0EFE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 (7.8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1FF1398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1 (23.4)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119F8896" w14:textId="77777777" w:rsidR="00E873F3" w:rsidRPr="00BE755E" w:rsidRDefault="00E873F3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3.6 (1.1, </w:t>
            </w:r>
            <w:r w:rsidRPr="00BE755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2.2)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0479838" w14:textId="6B6C88A9" w:rsidR="00E873F3" w:rsidRPr="00E873F3" w:rsidRDefault="009809A8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19.0 (1.4, </w:t>
            </w:r>
            <w:r w:rsidR="00E873F3" w:rsidRPr="00E873F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52.6)</w:t>
            </w:r>
            <w:r w:rsidR="00E873F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E873F3" w:rsidRPr="00B201C8" w14:paraId="66ED4671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4009CD50" w14:textId="77777777" w:rsidR="00E873F3" w:rsidRPr="00B201C8" w:rsidRDefault="00E873F3" w:rsidP="00FC2F6C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20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0th percentile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53164F87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8 (15.7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9F5C33D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5 (31.9)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044FC2CC" w14:textId="77777777" w:rsidR="00E873F3" w:rsidRPr="00BE755E" w:rsidRDefault="00E873F3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2.5 (1.0, </w:t>
            </w:r>
            <w:r w:rsidRPr="00BE755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6.7)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^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2F0B21A" w14:textId="1CEAFB2F" w:rsidR="00E873F3" w:rsidRPr="00E873F3" w:rsidRDefault="009809A8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8.6 (1.7, </w:t>
            </w:r>
            <w:r w:rsidR="00E873F3" w:rsidRPr="00E873F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44.9)</w:t>
            </w:r>
            <w:r w:rsidR="00E873F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E873F3" w:rsidRPr="00B201C8" w14:paraId="5FABDED5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37B44355" w14:textId="77777777" w:rsidR="00E873F3" w:rsidRPr="00B201C8" w:rsidRDefault="00E873F3" w:rsidP="00FC2F6C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20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0th percentile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1987DC0A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2 (23.5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C111C0A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2 (46.8)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076D6C26" w14:textId="77777777" w:rsidR="00E873F3" w:rsidRPr="00BE755E" w:rsidRDefault="00E873F3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BE755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.9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(1.2, </w:t>
            </w:r>
            <w:r w:rsidRPr="00BE755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6.8)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BDAB058" w14:textId="7826FF8B" w:rsidR="00E873F3" w:rsidRPr="00E873F3" w:rsidRDefault="009809A8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5.2 (1.5, </w:t>
            </w:r>
            <w:r w:rsidR="00E873F3" w:rsidRPr="00E873F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7.8)</w:t>
            </w:r>
            <w:r w:rsidR="00E873F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*</w:t>
            </w:r>
          </w:p>
        </w:tc>
      </w:tr>
      <w:tr w:rsidR="00E873F3" w:rsidRPr="00B201C8" w14:paraId="65F365DB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5F907A6D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B201C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NZ"/>
              </w:rPr>
              <w:t>Delayed Memory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44B59AC3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5FF0BA7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246EACDC" w14:textId="77777777" w:rsidR="00E873F3" w:rsidRDefault="00E873F3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4EA2753" w14:textId="535B3B40" w:rsidR="00E873F3" w:rsidRDefault="00E873F3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873F3" w:rsidRPr="00B201C8" w14:paraId="013E35DB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45976012" w14:textId="77777777" w:rsidR="00E873F3" w:rsidRPr="00B201C8" w:rsidRDefault="00E873F3" w:rsidP="00FC2F6C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20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5th percentile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5B4D6063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 (2.0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277AB9A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 (4.3)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03FF1388" w14:textId="77777777" w:rsidR="00E873F3" w:rsidRDefault="00E873F3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 (0.2, 25.3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B9D010D" w14:textId="0DAEE1F8" w:rsidR="00E873F3" w:rsidRDefault="00E873F3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E873F3" w:rsidRPr="00B201C8" w14:paraId="3ECA4271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4AA4B5D9" w14:textId="77777777" w:rsidR="00E873F3" w:rsidRPr="00B201C8" w:rsidRDefault="00E873F3" w:rsidP="00FC2F6C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20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0th percentile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2BE134E1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 (3.9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9B66205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 (4.3)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64DB4231" w14:textId="77777777" w:rsidR="00E873F3" w:rsidRDefault="00E873F3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 (0.1, 8.1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A872CB0" w14:textId="727DD6CE" w:rsidR="00E873F3" w:rsidRDefault="009809A8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0 (0.0, </w:t>
            </w:r>
            <w:r w:rsidR="00E873F3">
              <w:rPr>
                <w:rFonts w:ascii="Calibri" w:hAnsi="Calibri" w:cs="Calibri"/>
                <w:color w:val="000000"/>
                <w:sz w:val="16"/>
                <w:szCs w:val="16"/>
              </w:rPr>
              <w:t>7.6)</w:t>
            </w:r>
          </w:p>
        </w:tc>
      </w:tr>
      <w:tr w:rsidR="00E873F3" w:rsidRPr="00B201C8" w14:paraId="5E59D2C8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7063AF1B" w14:textId="77777777" w:rsidR="00E873F3" w:rsidRPr="00B201C8" w:rsidRDefault="00E873F3" w:rsidP="00FC2F6C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20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0th percentile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3B4198A5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 (7.8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E89B2C1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1 (23.4)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639B7485" w14:textId="77777777" w:rsidR="00E873F3" w:rsidRPr="00BE755E" w:rsidRDefault="00E873F3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3.6 (1.1, </w:t>
            </w:r>
            <w:r w:rsidRPr="00BE755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2.2)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DD20D6C" w14:textId="770B076C" w:rsidR="00E873F3" w:rsidRDefault="009809A8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.1 (0.8, </w:t>
            </w:r>
            <w:r w:rsidR="00E873F3">
              <w:rPr>
                <w:rFonts w:ascii="Calibri" w:hAnsi="Calibri" w:cs="Calibri"/>
                <w:color w:val="000000"/>
                <w:sz w:val="16"/>
                <w:szCs w:val="16"/>
              </w:rPr>
              <w:t>12.3)</w:t>
            </w:r>
          </w:p>
        </w:tc>
      </w:tr>
      <w:tr w:rsidR="00E873F3" w:rsidRPr="00B201C8" w14:paraId="7F38CE8B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36F827BC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B201C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NZ"/>
              </w:rPr>
              <w:t>RBANS total scale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69193268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6AFBB31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1EAD007F" w14:textId="77777777" w:rsidR="00E873F3" w:rsidRDefault="00E873F3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DF8DCBA" w14:textId="0B092E1C" w:rsidR="00E873F3" w:rsidRDefault="00E873F3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873F3" w:rsidRPr="00B201C8" w14:paraId="346E6BAB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415897D1" w14:textId="77777777" w:rsidR="00E873F3" w:rsidRPr="00B201C8" w:rsidRDefault="00E873F3" w:rsidP="00FC2F6C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20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5th percentile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7EC5075C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 (3.9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7B85DD7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 (2.1)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26F4DFE4" w14:textId="77777777" w:rsidR="00E873F3" w:rsidRDefault="00E873F3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 (0.0, 6.1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B3DFF0E" w14:textId="67DF18B6" w:rsidR="00E873F3" w:rsidRDefault="00E873F3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E873F3" w:rsidRPr="00B201C8" w14:paraId="3AD9E547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0B253FB6" w14:textId="77777777" w:rsidR="00E873F3" w:rsidRPr="00B201C8" w:rsidRDefault="00E873F3" w:rsidP="00FC2F6C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20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0th percentile</w:t>
            </w:r>
          </w:p>
        </w:tc>
        <w:tc>
          <w:tcPr>
            <w:tcW w:w="1522" w:type="dxa"/>
            <w:shd w:val="clear" w:color="auto" w:fill="auto"/>
            <w:noWrap/>
            <w:vAlign w:val="center"/>
          </w:tcPr>
          <w:p w14:paraId="2F09F2A0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5 (9.8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BAD9EDF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5 (10.6)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3EB49413" w14:textId="77777777" w:rsidR="00E873F3" w:rsidRDefault="00E873F3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 (0.3, 4.1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0A1662F" w14:textId="2BD8FCD1" w:rsidR="00E873F3" w:rsidRDefault="00E873F3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1 (0</w:t>
            </w:r>
            <w:r w:rsidR="009809A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.4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.8)</w:t>
            </w:r>
          </w:p>
        </w:tc>
      </w:tr>
      <w:tr w:rsidR="00E873F3" w:rsidRPr="00B201C8" w14:paraId="2B4B44FD" w14:textId="77777777" w:rsidTr="00295E83">
        <w:trPr>
          <w:trHeight w:val="170"/>
        </w:trPr>
        <w:tc>
          <w:tcPr>
            <w:tcW w:w="22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DA437" w14:textId="77777777" w:rsidR="00E873F3" w:rsidRPr="00B201C8" w:rsidRDefault="00E873F3" w:rsidP="00FC2F6C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20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0th percentile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D1C080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9 (17.7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D2C545" w14:textId="77777777" w:rsidR="00E873F3" w:rsidRPr="00B201C8" w:rsidRDefault="00E873F3" w:rsidP="00FC2F6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7 (36.2)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E6A894" w14:textId="77777777" w:rsidR="00E873F3" w:rsidRPr="00BE755E" w:rsidRDefault="00E873F3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2.6 (1.0, </w:t>
            </w:r>
            <w:r w:rsidRPr="00BE755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6.7)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DE1EAA" w14:textId="76DAAE3A" w:rsidR="00E873F3" w:rsidRPr="00E873F3" w:rsidRDefault="009809A8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14.2 (2.4, </w:t>
            </w:r>
            <w:r w:rsidR="00E873F3" w:rsidRPr="00E873F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84.5)</w:t>
            </w:r>
            <w:r w:rsidR="00E873F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*</w:t>
            </w:r>
          </w:p>
        </w:tc>
      </w:tr>
    </w:tbl>
    <w:p w14:paraId="01A260AD" w14:textId="77777777" w:rsidR="00F0193B" w:rsidRPr="00DD04E5" w:rsidRDefault="00F0193B" w:rsidP="00295E83">
      <w:pPr>
        <w:tabs>
          <w:tab w:val="left" w:pos="9214"/>
        </w:tabs>
        <w:spacing w:line="240" w:lineRule="auto"/>
        <w:ind w:right="566"/>
        <w:rPr>
          <w:rFonts w:asciiTheme="majorHAnsi" w:hAnsiTheme="majorHAnsi" w:cstheme="majorHAnsi"/>
          <w:sz w:val="16"/>
          <w:szCs w:val="16"/>
          <w:lang w:val="en-GB"/>
        </w:rPr>
      </w:pPr>
      <w:r w:rsidRPr="00DD04E5">
        <w:rPr>
          <w:rFonts w:asciiTheme="majorHAnsi" w:eastAsia="Times New Roman" w:hAnsiTheme="majorHAnsi" w:cstheme="majorHAnsi"/>
          <w:color w:val="000000"/>
          <w:sz w:val="16"/>
          <w:szCs w:val="16"/>
          <w:lang w:eastAsia="en-NZ"/>
        </w:rPr>
        <w:t>^ = p&lt;0.1,* = p&lt;0.05, ** = p&lt;0.01</w:t>
      </w:r>
    </w:p>
    <w:p w14:paraId="4D637A41" w14:textId="382C07B8" w:rsidR="00F0193B" w:rsidRPr="00DD04E5" w:rsidRDefault="00F0193B" w:rsidP="00295E83">
      <w:pPr>
        <w:tabs>
          <w:tab w:val="left" w:pos="9214"/>
        </w:tabs>
        <w:spacing w:line="240" w:lineRule="auto"/>
        <w:ind w:right="566"/>
        <w:rPr>
          <w:rFonts w:asciiTheme="majorHAnsi" w:hAnsiTheme="majorHAnsi" w:cstheme="majorHAnsi"/>
          <w:sz w:val="16"/>
          <w:szCs w:val="16"/>
          <w:lang w:val="en-GB"/>
        </w:rPr>
      </w:pPr>
      <w:r w:rsidRPr="00DD04E5">
        <w:rPr>
          <w:rFonts w:asciiTheme="majorHAnsi" w:hAnsiTheme="majorHAnsi" w:cstheme="majorHAnsi"/>
          <w:sz w:val="16"/>
          <w:szCs w:val="16"/>
          <w:lang w:val="en-GB"/>
        </w:rPr>
        <w:t xml:space="preserve">Adjusted for ethnicity, </w:t>
      </w:r>
      <w:r w:rsidR="00DD04E5">
        <w:rPr>
          <w:rFonts w:asciiTheme="majorHAnsi" w:eastAsia="Times New Roman" w:hAnsiTheme="majorHAnsi" w:cstheme="majorHAnsi"/>
          <w:bCs/>
          <w:color w:val="000000"/>
          <w:sz w:val="16"/>
          <w:szCs w:val="16"/>
          <w:lang w:val="en-GB" w:eastAsia="en-NZ"/>
        </w:rPr>
        <w:t xml:space="preserve">Lifetime Alcohol (Mean drinks per </w:t>
      </w:r>
      <w:r w:rsidR="00CF2C7C" w:rsidRPr="00DD04E5">
        <w:rPr>
          <w:rFonts w:asciiTheme="majorHAnsi" w:eastAsia="Times New Roman" w:hAnsiTheme="majorHAnsi" w:cstheme="majorHAnsi"/>
          <w:bCs/>
          <w:color w:val="000000"/>
          <w:sz w:val="16"/>
          <w:szCs w:val="16"/>
          <w:lang w:val="en-GB" w:eastAsia="en-NZ"/>
        </w:rPr>
        <w:t>week</w:t>
      </w:r>
      <w:r w:rsidR="00CF2C7C" w:rsidRPr="00DD04E5">
        <w:rPr>
          <w:rFonts w:asciiTheme="majorHAnsi" w:eastAsia="Times New Roman" w:hAnsiTheme="majorHAnsi" w:cstheme="majorHAnsi"/>
          <w:b/>
          <w:bCs/>
          <w:color w:val="000000"/>
          <w:sz w:val="16"/>
          <w:szCs w:val="16"/>
          <w:lang w:val="en-GB" w:eastAsia="en-NZ"/>
        </w:rPr>
        <w:t>)</w:t>
      </w:r>
      <w:r w:rsidRPr="00DD04E5">
        <w:rPr>
          <w:rFonts w:asciiTheme="majorHAnsi" w:hAnsiTheme="majorHAnsi" w:cstheme="majorHAnsi"/>
          <w:sz w:val="16"/>
          <w:szCs w:val="16"/>
          <w:lang w:val="en-GB"/>
        </w:rPr>
        <w:t>, smoking status, DASS A, S and D, NART, test time (of day) and test day (of week).</w:t>
      </w:r>
    </w:p>
    <w:p w14:paraId="3D19DA39" w14:textId="77777777" w:rsidR="00E873F3" w:rsidRDefault="00E873F3" w:rsidP="00E873F3">
      <w:pPr>
        <w:tabs>
          <w:tab w:val="left" w:pos="142"/>
        </w:tabs>
        <w:spacing w:line="480" w:lineRule="auto"/>
        <w:ind w:right="567"/>
        <w:rPr>
          <w:rFonts w:cstheme="minorHAnsi"/>
        </w:rPr>
        <w:sectPr w:rsidR="00E873F3" w:rsidSect="00295E83">
          <w:type w:val="continuous"/>
          <w:pgSz w:w="11900" w:h="16840"/>
          <w:pgMar w:top="1276" w:right="1127" w:bottom="1276" w:left="993" w:header="708" w:footer="708" w:gutter="0"/>
          <w:cols w:space="708"/>
          <w:docGrid w:linePitch="299"/>
        </w:sectPr>
      </w:pPr>
    </w:p>
    <w:p w14:paraId="2E1797BB" w14:textId="4B931B09" w:rsidR="00FC2F6C" w:rsidRDefault="00295E83" w:rsidP="00DD04E5">
      <w:pPr>
        <w:spacing w:line="240" w:lineRule="auto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lastRenderedPageBreak/>
        <w:t>Table</w:t>
      </w:r>
      <w:r w:rsidR="00902373">
        <w:rPr>
          <w:rFonts w:cstheme="minorHAnsi"/>
          <w:b/>
          <w:lang w:val="en-GB"/>
        </w:rPr>
        <w:t xml:space="preserve"> </w:t>
      </w:r>
      <w:bookmarkStart w:id="0" w:name="_GoBack"/>
      <w:bookmarkEnd w:id="0"/>
      <w:r w:rsidR="00902373">
        <w:rPr>
          <w:rFonts w:cstheme="minorHAnsi"/>
          <w:b/>
          <w:lang w:val="en-GB"/>
        </w:rPr>
        <w:t>C</w:t>
      </w:r>
      <w:r w:rsidR="00FC2F6C">
        <w:rPr>
          <w:rFonts w:cstheme="minorHAnsi"/>
          <w:b/>
          <w:lang w:val="en-GB"/>
        </w:rPr>
        <w:t>. N</w:t>
      </w:r>
      <w:r w:rsidR="00FC2F6C" w:rsidRPr="0048697F">
        <w:rPr>
          <w:rFonts w:cstheme="minorHAnsi"/>
          <w:b/>
          <w:lang w:val="en-GB"/>
        </w:rPr>
        <w:t xml:space="preserve">europsychological test scores </w:t>
      </w:r>
      <w:r w:rsidR="00FC2F6C">
        <w:rPr>
          <w:rFonts w:cstheme="minorHAnsi"/>
          <w:b/>
          <w:lang w:val="en-GB"/>
        </w:rPr>
        <w:t>for</w:t>
      </w:r>
      <w:r w:rsidR="00FC2F6C" w:rsidRPr="0048697F">
        <w:rPr>
          <w:rFonts w:cstheme="minorHAnsi"/>
          <w:b/>
          <w:lang w:val="en-GB"/>
        </w:rPr>
        <w:t xml:space="preserve"> collision repair </w:t>
      </w:r>
      <w:r w:rsidR="00FC2F6C">
        <w:rPr>
          <w:rFonts w:cstheme="minorHAnsi"/>
          <w:b/>
          <w:lang w:val="en-GB"/>
        </w:rPr>
        <w:t>workers</w:t>
      </w:r>
      <w:r w:rsidR="00FC2F6C" w:rsidRPr="0048697F">
        <w:rPr>
          <w:rFonts w:cstheme="minorHAnsi"/>
          <w:b/>
          <w:lang w:val="en-GB"/>
        </w:rPr>
        <w:t xml:space="preserve"> stratified by employment duration</w:t>
      </w:r>
      <w:r w:rsidR="00FC2F6C">
        <w:rPr>
          <w:rFonts w:cstheme="minorHAnsi"/>
          <w:b/>
          <w:lang w:val="en-GB"/>
        </w:rPr>
        <w:t>.</w:t>
      </w:r>
      <w:r w:rsidR="00DD04E5" w:rsidRPr="00DD04E5">
        <w:rPr>
          <w:rFonts w:cstheme="minorHAnsi"/>
          <w:b/>
          <w:lang w:val="en-GB"/>
        </w:rPr>
        <w:t xml:space="preserve"> </w:t>
      </w:r>
      <w:r w:rsidR="00DD04E5">
        <w:rPr>
          <w:rFonts w:cstheme="minorHAnsi"/>
          <w:b/>
          <w:lang w:val="en-GB"/>
        </w:rPr>
        <w:t>– adjusted for lifetime alcohol (mean drinks per week) in place of alcohol consumption in the past 48 hours.</w:t>
      </w:r>
    </w:p>
    <w:p w14:paraId="26D72C19" w14:textId="77777777" w:rsidR="00DD04E5" w:rsidRPr="0048697F" w:rsidRDefault="00DD04E5" w:rsidP="00FC2F6C">
      <w:pPr>
        <w:spacing w:line="240" w:lineRule="auto"/>
        <w:rPr>
          <w:rFonts w:cstheme="minorHAnsi"/>
          <w:b/>
          <w:lang w:val="en-GB"/>
        </w:rPr>
      </w:pPr>
    </w:p>
    <w:tbl>
      <w:tblPr>
        <w:tblW w:w="10713" w:type="dxa"/>
        <w:tblLayout w:type="fixed"/>
        <w:tblLook w:val="04A0" w:firstRow="1" w:lastRow="0" w:firstColumn="1" w:lastColumn="0" w:noHBand="0" w:noVBand="1"/>
      </w:tblPr>
      <w:tblGrid>
        <w:gridCol w:w="3117"/>
        <w:gridCol w:w="1826"/>
        <w:gridCol w:w="1165"/>
        <w:gridCol w:w="1718"/>
        <w:gridCol w:w="1271"/>
        <w:gridCol w:w="1616"/>
      </w:tblGrid>
      <w:tr w:rsidR="00FC2F6C" w:rsidRPr="00923364" w14:paraId="6FEDE9AB" w14:textId="77777777" w:rsidTr="00003B8B">
        <w:trPr>
          <w:trHeight w:val="170"/>
        </w:trPr>
        <w:tc>
          <w:tcPr>
            <w:tcW w:w="31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49A54" w14:textId="77777777" w:rsidR="00FC2F6C" w:rsidRPr="00923364" w:rsidRDefault="00FC2F6C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826" w:type="dxa"/>
            <w:tcBorders>
              <w:top w:val="single" w:sz="4" w:space="0" w:color="auto"/>
            </w:tcBorders>
          </w:tcPr>
          <w:p w14:paraId="49416799" w14:textId="77777777" w:rsidR="00FC2F6C" w:rsidRPr="00081F7D" w:rsidRDefault="00FC2F6C" w:rsidP="00FC2F6C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770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3045AD" w14:textId="77777777" w:rsidR="00FC2F6C" w:rsidRPr="00081F7D" w:rsidRDefault="00FC2F6C" w:rsidP="00FC2F6C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081F7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NZ"/>
              </w:rPr>
              <w:t>Employment Duration (mean years)</w:t>
            </w:r>
          </w:p>
        </w:tc>
      </w:tr>
      <w:tr w:rsidR="00FC2F6C" w:rsidRPr="00923364" w14:paraId="5A5DC40F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152A2DA6" w14:textId="77777777" w:rsidR="00FC2F6C" w:rsidRPr="00923364" w:rsidRDefault="00FC2F6C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826" w:type="dxa"/>
          </w:tcPr>
          <w:p w14:paraId="0E25FBC5" w14:textId="77777777" w:rsidR="00FC2F6C" w:rsidRPr="00081F7D" w:rsidRDefault="00FC2F6C" w:rsidP="00FC2F6C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NZ"/>
              </w:rPr>
            </w:pPr>
            <w:r w:rsidRPr="00081F7D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NZ"/>
              </w:rPr>
              <w:t>Comparison group</w:t>
            </w:r>
          </w:p>
        </w:tc>
        <w:tc>
          <w:tcPr>
            <w:tcW w:w="2883" w:type="dxa"/>
            <w:gridSpan w:val="2"/>
            <w:shd w:val="clear" w:color="auto" w:fill="auto"/>
            <w:vAlign w:val="bottom"/>
            <w:hideMark/>
          </w:tcPr>
          <w:p w14:paraId="62386C76" w14:textId="77777777" w:rsidR="00FC2F6C" w:rsidRPr="00081F7D" w:rsidRDefault="00FC2F6C" w:rsidP="00FC2F6C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81F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17 years (10.5)</w:t>
            </w:r>
          </w:p>
        </w:tc>
        <w:tc>
          <w:tcPr>
            <w:tcW w:w="2887" w:type="dxa"/>
            <w:gridSpan w:val="2"/>
            <w:shd w:val="clear" w:color="auto" w:fill="auto"/>
            <w:vAlign w:val="bottom"/>
            <w:hideMark/>
          </w:tcPr>
          <w:p w14:paraId="29A5D80A" w14:textId="77777777" w:rsidR="00FC2F6C" w:rsidRPr="00081F7D" w:rsidRDefault="00FC2F6C" w:rsidP="00FC2F6C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81F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gt;17 years (28.4)</w:t>
            </w:r>
          </w:p>
        </w:tc>
      </w:tr>
      <w:tr w:rsidR="00FC2F6C" w:rsidRPr="00923364" w14:paraId="65C8F5C5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5A3757C7" w14:textId="77777777" w:rsidR="00FC2F6C" w:rsidRPr="00923364" w:rsidRDefault="00FC2F6C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826" w:type="dxa"/>
          </w:tcPr>
          <w:p w14:paraId="182F4F74" w14:textId="77777777" w:rsidR="00FC2F6C" w:rsidRPr="00081F7D" w:rsidRDefault="00FC2F6C" w:rsidP="00FC2F6C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81F7D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NZ"/>
              </w:rPr>
              <w:t>(n=51)</w:t>
            </w:r>
          </w:p>
        </w:tc>
        <w:tc>
          <w:tcPr>
            <w:tcW w:w="288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A07C6AA" w14:textId="77777777" w:rsidR="00FC2F6C" w:rsidRPr="00081F7D" w:rsidRDefault="00FC2F6C" w:rsidP="00FC2F6C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(</w:t>
            </w:r>
            <w:r w:rsidRPr="00081F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 = 23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88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75D6A6F" w14:textId="77777777" w:rsidR="00FC2F6C" w:rsidRPr="00081F7D" w:rsidRDefault="00FC2F6C" w:rsidP="00FC2F6C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(</w:t>
            </w:r>
            <w:r w:rsidRPr="00081F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 = 24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FC2F6C" w:rsidRPr="00923364" w14:paraId="3200558A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69897169" w14:textId="77777777" w:rsidR="00FC2F6C" w:rsidRPr="00923364" w:rsidRDefault="00FC2F6C" w:rsidP="00FC2F6C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923364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Immediate memory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14:paraId="58D0CA18" w14:textId="77777777" w:rsidR="00FC2F6C" w:rsidRPr="00923364" w:rsidRDefault="00FC2F6C" w:rsidP="00FC2F6C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92336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NZ"/>
              </w:rPr>
              <w:t>Mean (SD)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E5EBB6" w14:textId="77777777" w:rsidR="00FC2F6C" w:rsidRPr="00923364" w:rsidRDefault="00FC2F6C" w:rsidP="00FC2F6C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92336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NZ"/>
              </w:rPr>
              <w:t>Mean (SD)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07BA8" w14:textId="77777777" w:rsidR="00FC2F6C" w:rsidRPr="00923364" w:rsidRDefault="00FC2F6C" w:rsidP="00FC2F6C">
            <w:pPr>
              <w:spacing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NZ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val="en-GB" w:eastAsia="en-NZ"/>
              </w:rPr>
              <w:t>Difference (95%CI)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E4D45D" w14:textId="77777777" w:rsidR="00FC2F6C" w:rsidRPr="00923364" w:rsidRDefault="00FC2F6C" w:rsidP="00FC2F6C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92336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NZ"/>
              </w:rPr>
              <w:t>Mean (SD)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E90D" w14:textId="77777777" w:rsidR="00FC2F6C" w:rsidRPr="00923364" w:rsidRDefault="00FC2F6C" w:rsidP="00FC2F6C">
            <w:pPr>
              <w:spacing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NZ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val="en-GB" w:eastAsia="en-NZ"/>
              </w:rPr>
              <w:t>Difference (95%CI)</w:t>
            </w:r>
          </w:p>
        </w:tc>
      </w:tr>
      <w:tr w:rsidR="00E64A7B" w:rsidRPr="00923364" w14:paraId="461E4D0D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51DE635A" w14:textId="77777777" w:rsidR="00E64A7B" w:rsidRPr="00923364" w:rsidRDefault="00E64A7B" w:rsidP="00FC2F6C">
            <w:pPr>
              <w:spacing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 xml:space="preserve">RBANS 1 (list learning) 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vAlign w:val="bottom"/>
          </w:tcPr>
          <w:p w14:paraId="5B9653D4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.6 (4.0)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1AC794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.8 (4.2)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675141" w14:textId="70D3650B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9 (-3.4, 1.6)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A5184E" w14:textId="77777777" w:rsidR="00E64A7B" w:rsidRPr="00923364" w:rsidRDefault="00E64A7B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26.2 (3.5)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A2658A" w14:textId="06FBA1AF" w:rsidR="00E64A7B" w:rsidRPr="00707F27" w:rsidRDefault="00E64A7B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707F2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3.1 (-5.6, -0.6)</w:t>
            </w:r>
            <w:r w:rsidR="00707F2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E64A7B" w:rsidRPr="00923364" w14:paraId="5FE8B839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137ED779" w14:textId="77777777" w:rsidR="00E64A7B" w:rsidRPr="00923364" w:rsidRDefault="00E64A7B" w:rsidP="00FC2F6C">
            <w:pPr>
              <w:spacing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 xml:space="preserve">RBANS 2 (story memory) </w:t>
            </w:r>
          </w:p>
        </w:tc>
        <w:tc>
          <w:tcPr>
            <w:tcW w:w="1826" w:type="dxa"/>
            <w:vAlign w:val="bottom"/>
          </w:tcPr>
          <w:p w14:paraId="041CF814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.9 (3.6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6665D6CE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7 (4.4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6BEE77DF" w14:textId="42E2C506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9 (-3.5, 1.6)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36799A74" w14:textId="77777777" w:rsidR="00E64A7B" w:rsidRPr="00923364" w:rsidRDefault="00E64A7B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15.6 (3.5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722711F4" w14:textId="576D502C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0.8 </w:t>
            </w:r>
            <w:r w:rsidR="0020611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-3.3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)</w:t>
            </w:r>
          </w:p>
        </w:tc>
      </w:tr>
      <w:tr w:rsidR="00E64A7B" w:rsidRPr="00923364" w14:paraId="1105BEE5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7DF042D6" w14:textId="77777777" w:rsidR="00E64A7B" w:rsidRPr="00923364" w:rsidRDefault="00E64A7B" w:rsidP="00FC2F6C">
            <w:pPr>
              <w:spacing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Total scale Immediate Memory</w:t>
            </w:r>
          </w:p>
        </w:tc>
        <w:tc>
          <w:tcPr>
            <w:tcW w:w="1826" w:type="dxa"/>
            <w:vAlign w:val="bottom"/>
          </w:tcPr>
          <w:p w14:paraId="05410DAC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5.6 (12.6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2BB6319D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3.2 (16.8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079A1B5F" w14:textId="216AE5C6" w:rsidR="00E64A7B" w:rsidRDefault="00707F27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3.5 (-12.2,5.1)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3E18BBFE" w14:textId="77777777" w:rsidR="00E64A7B" w:rsidRPr="00923364" w:rsidRDefault="00E64A7B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90.7 (10.6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55F0C6C1" w14:textId="562C9463" w:rsidR="00E64A7B" w:rsidRDefault="00707F27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6.5 (-14.9, 1.8)</w:t>
            </w:r>
          </w:p>
        </w:tc>
      </w:tr>
      <w:tr w:rsidR="00E64A7B" w:rsidRPr="00923364" w14:paraId="5EE0DB31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2479166F" w14:textId="77777777" w:rsidR="00E64A7B" w:rsidRPr="00923364" w:rsidRDefault="00E64A7B" w:rsidP="00FC2F6C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923364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Visuospatial/Construction</w:t>
            </w:r>
          </w:p>
        </w:tc>
        <w:tc>
          <w:tcPr>
            <w:tcW w:w="1826" w:type="dxa"/>
            <w:vAlign w:val="bottom"/>
          </w:tcPr>
          <w:p w14:paraId="545E5F7D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43821CF8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719E38C6" w14:textId="2A24FA38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5DF4E63C" w14:textId="77777777" w:rsidR="00E64A7B" w:rsidRPr="00923364" w:rsidRDefault="00E64A7B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173171A1" w14:textId="73A52A98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64A7B" w:rsidRPr="00923364" w14:paraId="7E97D796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7345DF5C" w14:textId="77777777" w:rsidR="00E64A7B" w:rsidRPr="00923364" w:rsidRDefault="00E64A7B" w:rsidP="00FC2F6C">
            <w:pPr>
              <w:spacing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 xml:space="preserve">RBANS 3 (figure copy) </w:t>
            </w:r>
          </w:p>
        </w:tc>
        <w:tc>
          <w:tcPr>
            <w:tcW w:w="1826" w:type="dxa"/>
            <w:vAlign w:val="bottom"/>
          </w:tcPr>
          <w:p w14:paraId="5A96B03A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.1 (2.5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61F378CF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0 (1.5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546E91F0" w14:textId="22AAA62A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 (-1.5, 1.6)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30E17DE1" w14:textId="77777777" w:rsidR="00E64A7B" w:rsidRPr="00923364" w:rsidRDefault="00E64A7B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17.6 (2.1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55A6E479" w14:textId="2D1A0E56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 (-1.0</w:t>
            </w:r>
            <w:r w:rsidR="0020611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)</w:t>
            </w:r>
          </w:p>
        </w:tc>
      </w:tr>
      <w:tr w:rsidR="00E64A7B" w:rsidRPr="00923364" w14:paraId="25E26D38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22368955" w14:textId="77777777" w:rsidR="00E64A7B" w:rsidRPr="00923364" w:rsidRDefault="00E64A7B" w:rsidP="00FC2F6C">
            <w:pPr>
              <w:spacing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 xml:space="preserve">RBANS 4 (line orientation) </w:t>
            </w:r>
          </w:p>
        </w:tc>
        <w:tc>
          <w:tcPr>
            <w:tcW w:w="1826" w:type="dxa"/>
            <w:vAlign w:val="bottom"/>
          </w:tcPr>
          <w:p w14:paraId="213F54AD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8 (1.9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15A03FAD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9 (2.2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3FB7869F" w14:textId="076D333A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 (-0.9, 2.0)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7EB45321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5 (2.1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66E6233B" w14:textId="32D34A38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3 </w:t>
            </w:r>
            <w:r w:rsidR="0020611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-1.1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)</w:t>
            </w:r>
          </w:p>
        </w:tc>
      </w:tr>
      <w:tr w:rsidR="00E64A7B" w:rsidRPr="00923364" w14:paraId="0D5BC172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7A84CE90" w14:textId="77777777" w:rsidR="00E64A7B" w:rsidRPr="00923364" w:rsidRDefault="00E64A7B" w:rsidP="00FC2F6C">
            <w:pPr>
              <w:spacing w:line="240" w:lineRule="auto"/>
              <w:ind w:firstLineChars="400" w:firstLine="640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Total scale vis./const.</w:t>
            </w:r>
          </w:p>
        </w:tc>
        <w:tc>
          <w:tcPr>
            <w:tcW w:w="1826" w:type="dxa"/>
            <w:vAlign w:val="bottom"/>
          </w:tcPr>
          <w:p w14:paraId="53F5669E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9.6 (15.8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086EA26E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7.4 (14.2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175A0013" w14:textId="31C7C462" w:rsidR="00E64A7B" w:rsidRDefault="00707F27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5.0 (-15.9,5.9)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72C18F86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1.9 (16.1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06ABF17B" w14:textId="39AFAC58" w:rsidR="00E64A7B" w:rsidRDefault="00707F27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.2(-12.7-8.4)</w:t>
            </w:r>
          </w:p>
        </w:tc>
      </w:tr>
      <w:tr w:rsidR="00E64A7B" w:rsidRPr="00923364" w14:paraId="6DF40401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1418EA04" w14:textId="77777777" w:rsidR="00E64A7B" w:rsidRPr="00923364" w:rsidRDefault="00E64A7B" w:rsidP="00FC2F6C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923364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Language</w:t>
            </w:r>
          </w:p>
        </w:tc>
        <w:tc>
          <w:tcPr>
            <w:tcW w:w="1826" w:type="dxa"/>
            <w:vAlign w:val="bottom"/>
          </w:tcPr>
          <w:p w14:paraId="1AD64664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295720E1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0E951435" w14:textId="307573F8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0834FF23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742C98EF" w14:textId="7D0D32CA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64A7B" w:rsidRPr="00923364" w14:paraId="738A1509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454A8BE1" w14:textId="77777777" w:rsidR="00E64A7B" w:rsidRPr="00923364" w:rsidRDefault="00E64A7B" w:rsidP="00FC2F6C">
            <w:pPr>
              <w:spacing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 xml:space="preserve">RBANS 5 (picture naming) </w:t>
            </w:r>
          </w:p>
        </w:tc>
        <w:tc>
          <w:tcPr>
            <w:tcW w:w="1826" w:type="dxa"/>
            <w:vAlign w:val="bottom"/>
          </w:tcPr>
          <w:p w14:paraId="57E517C5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5 (2.0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0ACDC307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 (0.0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12BF8A95" w14:textId="297AFA6B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 (-0.8, 1.2)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593441F5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0 (0.0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44D326F3" w14:textId="0D589BC8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3 </w:t>
            </w:r>
            <w:r w:rsidR="0020611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-0.7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)</w:t>
            </w:r>
          </w:p>
        </w:tc>
      </w:tr>
      <w:tr w:rsidR="00E64A7B" w:rsidRPr="00923364" w14:paraId="04A486C7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1355F588" w14:textId="77777777" w:rsidR="00E64A7B" w:rsidRPr="00923364" w:rsidRDefault="00E64A7B" w:rsidP="00FC2F6C">
            <w:pPr>
              <w:spacing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 xml:space="preserve">RBANS 6 (semantic fluency) </w:t>
            </w:r>
          </w:p>
        </w:tc>
        <w:tc>
          <w:tcPr>
            <w:tcW w:w="1826" w:type="dxa"/>
            <w:vAlign w:val="bottom"/>
          </w:tcPr>
          <w:p w14:paraId="63B90E3D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.5 (5.2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4D641DF7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.6 (4.4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14DE6479" w14:textId="3CFC1845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.7 (-5.0, 1.7)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32C14455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.4 (3.4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3B674A92" w14:textId="282681A9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1.7 </w:t>
            </w:r>
            <w:r w:rsidR="0020611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-4.9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)</w:t>
            </w:r>
          </w:p>
        </w:tc>
      </w:tr>
      <w:tr w:rsidR="00E64A7B" w:rsidRPr="00923364" w14:paraId="024A368D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36D33B90" w14:textId="77777777" w:rsidR="00E64A7B" w:rsidRPr="00923364" w:rsidRDefault="00E64A7B" w:rsidP="00FC2F6C">
            <w:pPr>
              <w:spacing w:line="240" w:lineRule="auto"/>
              <w:ind w:firstLineChars="400" w:firstLine="640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Total scale Language</w:t>
            </w:r>
          </w:p>
        </w:tc>
        <w:tc>
          <w:tcPr>
            <w:tcW w:w="1826" w:type="dxa"/>
            <w:vAlign w:val="bottom"/>
          </w:tcPr>
          <w:p w14:paraId="60A0D0C9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8.1 (15.0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1476A82E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9.1 (11.3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271EBB8A" w14:textId="1019E3CF" w:rsidR="00E64A7B" w:rsidRDefault="00707F27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7(-10.6, 9.1)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610D53E7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3.4 (12.6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5758BCA7" w14:textId="66595C26" w:rsidR="00E64A7B" w:rsidRDefault="00707F27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5.6 (-15.2, 3.9)</w:t>
            </w:r>
          </w:p>
        </w:tc>
      </w:tr>
      <w:tr w:rsidR="00E64A7B" w:rsidRPr="00923364" w14:paraId="3DD8BC0C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741B7791" w14:textId="77777777" w:rsidR="00E64A7B" w:rsidRPr="00923364" w:rsidRDefault="00E64A7B" w:rsidP="00FC2F6C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923364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Attention</w:t>
            </w:r>
          </w:p>
        </w:tc>
        <w:tc>
          <w:tcPr>
            <w:tcW w:w="1826" w:type="dxa"/>
            <w:vAlign w:val="bottom"/>
          </w:tcPr>
          <w:p w14:paraId="5CC6E64B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557DBC50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53AE2692" w14:textId="4CB50A24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5B0AA340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4225C3E3" w14:textId="3B54201C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64A7B" w:rsidRPr="00923364" w14:paraId="552CE9E2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3EB2F75E" w14:textId="77777777" w:rsidR="00E64A7B" w:rsidRPr="00923364" w:rsidRDefault="00E64A7B" w:rsidP="00FC2F6C">
            <w:pPr>
              <w:spacing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RBANS 7a (digit span forward)</w:t>
            </w:r>
          </w:p>
        </w:tc>
        <w:tc>
          <w:tcPr>
            <w:tcW w:w="1826" w:type="dxa"/>
            <w:vAlign w:val="bottom"/>
          </w:tcPr>
          <w:p w14:paraId="72C8B746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5 (2.3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192BE860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2 (2.3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447E6C96" w14:textId="5B9F11CC" w:rsidR="00E64A7B" w:rsidRPr="00E64A7B" w:rsidRDefault="00E64A7B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E64A7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1.5 (-3.1, 0.1)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^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41189BCC" w14:textId="77777777" w:rsidR="00E64A7B" w:rsidRPr="00665EC4" w:rsidRDefault="00E64A7B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10.5 (2.5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681DAAC3" w14:textId="44CF6429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8 (-2.4, 0.8)</w:t>
            </w:r>
          </w:p>
        </w:tc>
      </w:tr>
      <w:tr w:rsidR="00E64A7B" w:rsidRPr="00923364" w14:paraId="5B937AEB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37156449" w14:textId="77777777" w:rsidR="00E64A7B" w:rsidRPr="00923364" w:rsidRDefault="00E64A7B" w:rsidP="00FC2F6C">
            <w:pPr>
              <w:spacing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 xml:space="preserve">RBANS 7b (digit span backward) </w:t>
            </w:r>
          </w:p>
        </w:tc>
        <w:tc>
          <w:tcPr>
            <w:tcW w:w="1826" w:type="dxa"/>
            <w:vAlign w:val="bottom"/>
          </w:tcPr>
          <w:p w14:paraId="4AB50E8C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8 (2.3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1EFBFC62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4 (2.0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440E082E" w14:textId="3AC8380F" w:rsidR="00E64A7B" w:rsidRPr="00E64A7B" w:rsidRDefault="00E64A7B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E64A7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1.8 (-3.4, -0.2)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695C989C" w14:textId="77777777" w:rsidR="00E64A7B" w:rsidRPr="00665EC4" w:rsidRDefault="00E64A7B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5.8 (2.0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205798F4" w14:textId="67878726" w:rsidR="00E64A7B" w:rsidRPr="00707F27" w:rsidRDefault="00E64A7B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707F2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1.9 (-3.5, -0.3)</w:t>
            </w:r>
            <w:r w:rsidR="00707F2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E64A7B" w:rsidRPr="00923364" w14:paraId="0C5BCF1A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43DF5EA4" w14:textId="77777777" w:rsidR="00E64A7B" w:rsidRPr="00923364" w:rsidRDefault="00E64A7B" w:rsidP="00FC2F6C">
            <w:pPr>
              <w:spacing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 xml:space="preserve">RBANS 7c (digit span total) </w:t>
            </w:r>
          </w:p>
        </w:tc>
        <w:tc>
          <w:tcPr>
            <w:tcW w:w="1826" w:type="dxa"/>
            <w:vAlign w:val="bottom"/>
          </w:tcPr>
          <w:p w14:paraId="6B3E882D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2 (4.1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58FB14F1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.7 (3.6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335F3F4A" w14:textId="11519B09" w:rsidR="00E64A7B" w:rsidRPr="00E64A7B" w:rsidRDefault="00E64A7B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E64A7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3.2 (-5.9, -0.5)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680BB646" w14:textId="77777777" w:rsidR="00E64A7B" w:rsidRPr="00665EC4" w:rsidRDefault="00E64A7B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16.3 (3.9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245C84B5" w14:textId="57081060" w:rsidR="00E64A7B" w:rsidRPr="00707F27" w:rsidRDefault="00E64A7B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707F2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2.6 (-5.3, 0.0)</w:t>
            </w:r>
            <w:r w:rsidR="00707F2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^</w:t>
            </w:r>
          </w:p>
        </w:tc>
      </w:tr>
      <w:tr w:rsidR="00E64A7B" w:rsidRPr="00923364" w14:paraId="09E0A72D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3924C687" w14:textId="77777777" w:rsidR="00E64A7B" w:rsidRPr="00923364" w:rsidRDefault="00E64A7B" w:rsidP="00FC2F6C">
            <w:pPr>
              <w:spacing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 xml:space="preserve">RBANS 8 (coding) </w:t>
            </w:r>
          </w:p>
        </w:tc>
        <w:tc>
          <w:tcPr>
            <w:tcW w:w="1826" w:type="dxa"/>
            <w:vAlign w:val="bottom"/>
          </w:tcPr>
          <w:p w14:paraId="52E0F7B8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.6 (9.4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1B8C1D0C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6.4 (8.0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6943089C" w14:textId="65AC1021" w:rsidR="00E64A7B" w:rsidRPr="00E64A7B" w:rsidRDefault="00E64A7B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E64A7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9.6 (-15.9, -3.2)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4BAE2BCD" w14:textId="77777777" w:rsidR="00E64A7B" w:rsidRPr="00665EC4" w:rsidRDefault="00E64A7B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45.8 (8.9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73D33D39" w14:textId="3CBA454A" w:rsidR="00E64A7B" w:rsidRPr="00707F27" w:rsidRDefault="00E64A7B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707F2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5.8 (-12.0</w:t>
            </w:r>
            <w:r w:rsidR="0020611E" w:rsidRPr="00707F2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, </w:t>
            </w:r>
            <w:r w:rsidRPr="00707F2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4)</w:t>
            </w:r>
            <w:r w:rsidR="00707F2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^</w:t>
            </w:r>
          </w:p>
        </w:tc>
      </w:tr>
      <w:tr w:rsidR="00E64A7B" w:rsidRPr="00923364" w14:paraId="6912A19D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0A7A1961" w14:textId="77777777" w:rsidR="00E64A7B" w:rsidRPr="00923364" w:rsidRDefault="00E64A7B" w:rsidP="00FC2F6C">
            <w:pPr>
              <w:spacing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</w: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Total scale Attention</w:t>
            </w:r>
          </w:p>
        </w:tc>
        <w:tc>
          <w:tcPr>
            <w:tcW w:w="1826" w:type="dxa"/>
            <w:vAlign w:val="bottom"/>
          </w:tcPr>
          <w:p w14:paraId="092C6247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4.6 (14.2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06C2EE93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2.3 (14.2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7F473A64" w14:textId="356FA52F" w:rsidR="00E64A7B" w:rsidRPr="00707F27" w:rsidRDefault="00707F27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707F2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20.1(-30.2, -10.0)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6A9808FC" w14:textId="77777777" w:rsidR="00E64A7B" w:rsidRPr="00665EC4" w:rsidRDefault="00E64A7B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94.6 (16.0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659D92B9" w14:textId="7543E11B" w:rsidR="00E64A7B" w:rsidRDefault="00707F27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7.1 (-16.9, 2.7)</w:t>
            </w:r>
          </w:p>
        </w:tc>
      </w:tr>
      <w:tr w:rsidR="00E64A7B" w:rsidRPr="00923364" w14:paraId="0BA9F7B4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0ACEFF25" w14:textId="77777777" w:rsidR="00E64A7B" w:rsidRPr="00923364" w:rsidRDefault="00E64A7B" w:rsidP="00FC2F6C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923364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Delayed Memory</w:t>
            </w:r>
          </w:p>
        </w:tc>
        <w:tc>
          <w:tcPr>
            <w:tcW w:w="1826" w:type="dxa"/>
            <w:vAlign w:val="bottom"/>
          </w:tcPr>
          <w:p w14:paraId="421EF2A0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384EC934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4189AB01" w14:textId="314A0982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59721A68" w14:textId="77777777" w:rsidR="00E64A7B" w:rsidRPr="00665EC4" w:rsidRDefault="00E64A7B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096BE7D8" w14:textId="16BC0FFF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64A7B" w:rsidRPr="00923364" w14:paraId="78A769A4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12906AA4" w14:textId="77777777" w:rsidR="00E64A7B" w:rsidRPr="00923364" w:rsidRDefault="00E64A7B" w:rsidP="00FC2F6C">
            <w:pPr>
              <w:spacing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 xml:space="preserve">RBANS 9 (list recall) </w:t>
            </w:r>
          </w:p>
        </w:tc>
        <w:tc>
          <w:tcPr>
            <w:tcW w:w="1826" w:type="dxa"/>
            <w:vAlign w:val="bottom"/>
          </w:tcPr>
          <w:p w14:paraId="4957DC89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0 (1.7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4AB44E22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2 (1.3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02264A71" w14:textId="3965B9F9" w:rsidR="00E64A7B" w:rsidRDefault="00E64A7B" w:rsidP="00E64A7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 (-1.2, 1.1)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12028D99" w14:textId="77777777" w:rsidR="00E64A7B" w:rsidRPr="00665EC4" w:rsidRDefault="00E64A7B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4.3 (1.9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06FED113" w14:textId="35E823A2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.9 (-3.0, -0.8)</w:t>
            </w:r>
          </w:p>
        </w:tc>
      </w:tr>
      <w:tr w:rsidR="00E64A7B" w:rsidRPr="00923364" w14:paraId="14C63784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498CAB11" w14:textId="77777777" w:rsidR="00E64A7B" w:rsidRPr="00923364" w:rsidRDefault="00E64A7B" w:rsidP="00FC2F6C">
            <w:pPr>
              <w:spacing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 xml:space="preserve">RBANS 10 (list recognition) </w:t>
            </w:r>
          </w:p>
        </w:tc>
        <w:tc>
          <w:tcPr>
            <w:tcW w:w="1826" w:type="dxa"/>
            <w:vAlign w:val="bottom"/>
          </w:tcPr>
          <w:p w14:paraId="348B99FF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.6 (1.7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6A9F97E9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.8 (0.4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0793C267" w14:textId="4D542E25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 (-1.0, 1.0)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4A95AD74" w14:textId="77777777" w:rsidR="00E64A7B" w:rsidRPr="00665EC4" w:rsidRDefault="00E64A7B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19.5 (0.7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6B2C1248" w14:textId="20D18FB1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1 (-1.1, 0.9)</w:t>
            </w:r>
          </w:p>
        </w:tc>
      </w:tr>
      <w:tr w:rsidR="00E64A7B" w:rsidRPr="00923364" w14:paraId="4CF6BDC3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134C70E3" w14:textId="77777777" w:rsidR="00E64A7B" w:rsidRPr="00923364" w:rsidRDefault="00E64A7B" w:rsidP="00FC2F6C">
            <w:pPr>
              <w:spacing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 xml:space="preserve">RBANS 11 (story recall) </w:t>
            </w:r>
          </w:p>
        </w:tc>
        <w:tc>
          <w:tcPr>
            <w:tcW w:w="1826" w:type="dxa"/>
            <w:vAlign w:val="bottom"/>
          </w:tcPr>
          <w:p w14:paraId="76937533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2 (2.2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12042356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3 (2.2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43CC4CD2" w14:textId="248358EB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 (-1.1, 1.9)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0FABDF12" w14:textId="77777777" w:rsidR="00E64A7B" w:rsidRPr="00665EC4" w:rsidRDefault="00E64A7B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7.5 (2.5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4F9973A7" w14:textId="5379CF85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8 (-2.2, 0.6)</w:t>
            </w:r>
          </w:p>
        </w:tc>
      </w:tr>
      <w:tr w:rsidR="00E64A7B" w:rsidRPr="00923364" w14:paraId="700CA73B" w14:textId="77777777" w:rsidTr="00003B8B">
        <w:trPr>
          <w:trHeight w:val="183"/>
        </w:trPr>
        <w:tc>
          <w:tcPr>
            <w:tcW w:w="3117" w:type="dxa"/>
            <w:shd w:val="clear" w:color="auto" w:fill="auto"/>
            <w:noWrap/>
            <w:vAlign w:val="center"/>
          </w:tcPr>
          <w:p w14:paraId="30DAB17D" w14:textId="77777777" w:rsidR="00E64A7B" w:rsidRPr="00923364" w:rsidRDefault="00E64A7B" w:rsidP="00FC2F6C">
            <w:pPr>
              <w:spacing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 xml:space="preserve">RBANS 12 (figure recall) </w:t>
            </w:r>
          </w:p>
        </w:tc>
        <w:tc>
          <w:tcPr>
            <w:tcW w:w="1826" w:type="dxa"/>
            <w:vAlign w:val="bottom"/>
          </w:tcPr>
          <w:p w14:paraId="50D7E578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2 (3.4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058B1D5D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4 (2.5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44F23A6C" w14:textId="28B78C1A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 (-1.6, 3.1)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1BB81F92" w14:textId="77777777" w:rsidR="00E64A7B" w:rsidRPr="00665EC4" w:rsidRDefault="00E64A7B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12.3 (3.0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019FF1D2" w14:textId="579DB6F9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.1 (-3.4, 1.2)</w:t>
            </w:r>
          </w:p>
        </w:tc>
      </w:tr>
      <w:tr w:rsidR="00707F27" w:rsidRPr="00923364" w14:paraId="1D766AF6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30786724" w14:textId="77777777" w:rsidR="00707F27" w:rsidRPr="00923364" w:rsidRDefault="00707F27" w:rsidP="00FC2F6C">
            <w:pPr>
              <w:spacing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Total scale Delayed Memory</w:t>
            </w:r>
          </w:p>
        </w:tc>
        <w:tc>
          <w:tcPr>
            <w:tcW w:w="1826" w:type="dxa"/>
            <w:vAlign w:val="bottom"/>
          </w:tcPr>
          <w:p w14:paraId="161993E4" w14:textId="77777777" w:rsidR="00707F27" w:rsidRDefault="00707F27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6.8 (8.4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6E4B5410" w14:textId="77777777" w:rsidR="00707F27" w:rsidRDefault="00707F27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5.5 (6.3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5AE4D987" w14:textId="725F5A38" w:rsidR="00707F27" w:rsidRDefault="00707F27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.0 </w:t>
            </w:r>
            <w:r w:rsidR="00CF2C7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-5.4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3)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187A09A8" w14:textId="77777777" w:rsidR="00707F27" w:rsidRPr="00665EC4" w:rsidRDefault="00707F27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91.1 (9.8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1CD11DF1" w14:textId="4E22A2EC" w:rsidR="00707F27" w:rsidRPr="00E728CB" w:rsidRDefault="00707F27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3.7 (-9.8, 2.5)</w:t>
            </w:r>
          </w:p>
        </w:tc>
      </w:tr>
      <w:tr w:rsidR="00707F27" w:rsidRPr="00923364" w14:paraId="18D9AAE0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62F232FC" w14:textId="77777777" w:rsidR="00707F27" w:rsidRPr="00923364" w:rsidRDefault="00707F27" w:rsidP="00FC2F6C">
            <w:pPr>
              <w:spacing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RBANS total scale</w:t>
            </w:r>
            <w:r w:rsidRPr="00923364">
              <w:rPr>
                <w:rFonts w:cstheme="minorHAnsi"/>
                <w:sz w:val="16"/>
                <w:szCs w:val="16"/>
                <w:lang w:val="en-GB"/>
              </w:rPr>
              <w:t>^</w:t>
            </w:r>
          </w:p>
        </w:tc>
        <w:tc>
          <w:tcPr>
            <w:tcW w:w="1826" w:type="dxa"/>
            <w:vAlign w:val="bottom"/>
          </w:tcPr>
          <w:p w14:paraId="009AE2AA" w14:textId="77777777" w:rsidR="00707F27" w:rsidRDefault="00707F27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6.4 (10.1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50F64390" w14:textId="77777777" w:rsidR="00707F27" w:rsidRDefault="00707F27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1.0 (11.5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128AC0CF" w14:textId="0DC99FEB" w:rsidR="00707F27" w:rsidRPr="00707F27" w:rsidRDefault="00707F27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707F2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8.6 (-15, -2.2)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70138DCD" w14:textId="77777777" w:rsidR="00707F27" w:rsidRPr="00665EC4" w:rsidRDefault="00707F27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92.9 (9.7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3933F20D" w14:textId="7662C885" w:rsidR="00707F27" w:rsidRPr="00707F27" w:rsidRDefault="00707F27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707F2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7.2 (-13.3, -1.0)</w:t>
            </w:r>
            <w:r w:rsidR="00CF2C7C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E64A7B" w:rsidRPr="00923364" w14:paraId="34360E96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717D1828" w14:textId="77777777" w:rsidR="00E64A7B" w:rsidRPr="00923364" w:rsidRDefault="00E64A7B" w:rsidP="00FC2F6C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  <w:r w:rsidRPr="00923364">
              <w:rPr>
                <w:rFonts w:eastAsia="Times New Roman" w:cstheme="minorHAnsi"/>
                <w:b/>
                <w:bCs/>
                <w:iCs/>
                <w:color w:val="000000"/>
                <w:sz w:val="16"/>
                <w:szCs w:val="16"/>
                <w:lang w:val="en-GB" w:eastAsia="en-NZ"/>
              </w:rPr>
              <w:t>Additional Tests</w:t>
            </w:r>
          </w:p>
        </w:tc>
        <w:tc>
          <w:tcPr>
            <w:tcW w:w="1826" w:type="dxa"/>
            <w:vAlign w:val="bottom"/>
          </w:tcPr>
          <w:p w14:paraId="6714ACFE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1F3D6CDC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1285EC92" w14:textId="18DED990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36D15CCE" w14:textId="77777777" w:rsidR="00E64A7B" w:rsidRPr="00665EC4" w:rsidRDefault="00E64A7B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18E2146B" w14:textId="2E6F7DD8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64A7B" w:rsidRPr="00923364" w14:paraId="5DE54CEE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18DA4F6F" w14:textId="77777777" w:rsidR="00E64A7B" w:rsidRPr="00923364" w:rsidRDefault="00E64A7B" w:rsidP="00FC2F6C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923364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Visual Attention/Reaction Time</w:t>
            </w:r>
          </w:p>
        </w:tc>
        <w:tc>
          <w:tcPr>
            <w:tcW w:w="1826" w:type="dxa"/>
            <w:vAlign w:val="bottom"/>
          </w:tcPr>
          <w:p w14:paraId="0A261EFB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737F4BDC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758E3E77" w14:textId="384D23AF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6CFF4BB2" w14:textId="77777777" w:rsidR="00E64A7B" w:rsidRPr="00665EC4" w:rsidRDefault="00E64A7B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1907DE3B" w14:textId="063B9A7E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64A7B" w:rsidRPr="00923364" w14:paraId="363BB8C3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40C53BF3" w14:textId="6D3CAE42" w:rsidR="00E64A7B" w:rsidRPr="00923364" w:rsidRDefault="00E64A7B" w:rsidP="00FC2F6C">
            <w:pPr>
              <w:spacing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 xml:space="preserve">Trails </w:t>
            </w:r>
            <w:proofErr w:type="spellStart"/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A</w:t>
            </w:r>
            <w:r>
              <w:rPr>
                <w:rFonts w:cstheme="minorHAnsi"/>
                <w:lang w:val="en-GB"/>
              </w:rPr>
              <w:t>ˠ</w:t>
            </w:r>
            <w:proofErr w:type="spellEnd"/>
            <w:r w:rsidR="004024F4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826" w:type="dxa"/>
            <w:vAlign w:val="bottom"/>
          </w:tcPr>
          <w:p w14:paraId="6999ABEC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.8 (9.9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476563FC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.8 (6.6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17B99FED" w14:textId="71BC0301" w:rsidR="00E64A7B" w:rsidRDefault="00E64A7B" w:rsidP="00E64A7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6.7 (-12.5, 1.0)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473917B8" w14:textId="77777777" w:rsidR="00E64A7B" w:rsidRPr="00665EC4" w:rsidRDefault="00E64A7B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25.8 (6.9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744FD8C3" w14:textId="4D941549" w:rsidR="00E64A7B" w:rsidRDefault="00E64A7B" w:rsidP="00E64A7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4 (-10.0, 1.2)</w:t>
            </w:r>
          </w:p>
        </w:tc>
      </w:tr>
      <w:tr w:rsidR="00E64A7B" w:rsidRPr="00923364" w14:paraId="3446AB64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2C2BD759" w14:textId="5512D836" w:rsidR="00E64A7B" w:rsidRPr="00923364" w:rsidRDefault="00E64A7B" w:rsidP="00FC2F6C">
            <w:pPr>
              <w:spacing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 xml:space="preserve">Trails </w:t>
            </w:r>
            <w:proofErr w:type="spellStart"/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B</w:t>
            </w:r>
            <w:r>
              <w:rPr>
                <w:rFonts w:cstheme="minorHAnsi"/>
                <w:lang w:val="en-GB"/>
              </w:rPr>
              <w:t>ˠ</w:t>
            </w:r>
            <w:proofErr w:type="spellEnd"/>
            <w:r w:rsidR="004024F4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826" w:type="dxa"/>
            <w:vAlign w:val="bottom"/>
          </w:tcPr>
          <w:p w14:paraId="28F14840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8.1 (29.1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4B6D8DB3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1.2 (27.9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44E1ECAF" w14:textId="760D5AF4" w:rsidR="00E64A7B" w:rsidRDefault="00E64A7B" w:rsidP="00E64A7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1.4 (-29.4, 6.7)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2A41DB8E" w14:textId="77777777" w:rsidR="00E64A7B" w:rsidRPr="00665EC4" w:rsidRDefault="00E64A7B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75.6 (27.9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3B90923B" w14:textId="0AB10BEF" w:rsidR="00E64A7B" w:rsidRDefault="00E64A7B" w:rsidP="00E64A7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 (-19.5, 15.5)</w:t>
            </w:r>
          </w:p>
        </w:tc>
      </w:tr>
      <w:tr w:rsidR="00E64A7B" w:rsidRPr="00923364" w14:paraId="278CF074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1629D986" w14:textId="77777777" w:rsidR="00E64A7B" w:rsidRPr="00923364" w:rsidRDefault="00E64A7B" w:rsidP="00FC2F6C">
            <w:pPr>
              <w:spacing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 xml:space="preserve">Stroop (I) </w:t>
            </w:r>
          </w:p>
        </w:tc>
        <w:tc>
          <w:tcPr>
            <w:tcW w:w="1826" w:type="dxa"/>
            <w:vAlign w:val="bottom"/>
          </w:tcPr>
          <w:p w14:paraId="5E8A9403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 (10.7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055D28FC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0 (7.4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61FA029E" w14:textId="7578DFD8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.5 (-9.6, 4.5)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4F4354A5" w14:textId="77777777" w:rsidR="00E64A7B" w:rsidRPr="00665EC4" w:rsidRDefault="00E64A7B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-1.9 (6.6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65131156" w14:textId="1D0B5121" w:rsidR="00E64A7B" w:rsidRPr="00707F27" w:rsidRDefault="00E64A7B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707F2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6.3 (-13.2, 0.5)</w:t>
            </w:r>
            <w:r w:rsidR="00707F2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^</w:t>
            </w:r>
          </w:p>
        </w:tc>
      </w:tr>
      <w:tr w:rsidR="00E64A7B" w:rsidRPr="00923364" w14:paraId="68704697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64F14E4E" w14:textId="77777777" w:rsidR="00E64A7B" w:rsidRPr="00923364" w:rsidRDefault="00E64A7B" w:rsidP="00FC2F6C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923364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Motor speed/Dexterity</w:t>
            </w:r>
          </w:p>
        </w:tc>
        <w:tc>
          <w:tcPr>
            <w:tcW w:w="1826" w:type="dxa"/>
            <w:vAlign w:val="bottom"/>
          </w:tcPr>
          <w:p w14:paraId="18560112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3673D73F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15155F36" w14:textId="0709E45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6FF24D7E" w14:textId="77777777" w:rsidR="00E64A7B" w:rsidRPr="00665EC4" w:rsidRDefault="00E64A7B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3D93C16D" w14:textId="5AA8B71A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64A7B" w:rsidRPr="00923364" w14:paraId="5BF65297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36510073" w14:textId="77777777" w:rsidR="00E64A7B" w:rsidRPr="00923364" w:rsidRDefault="00E64A7B" w:rsidP="00FC2F6C">
            <w:pPr>
              <w:spacing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proofErr w:type="gramStart"/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coin</w:t>
            </w:r>
            <w:proofErr w:type="gramEnd"/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 xml:space="preserve"> rot. Dominant hand </w:t>
            </w:r>
          </w:p>
        </w:tc>
        <w:tc>
          <w:tcPr>
            <w:tcW w:w="1826" w:type="dxa"/>
            <w:vAlign w:val="bottom"/>
          </w:tcPr>
          <w:p w14:paraId="5C8AFD57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.7 (5.3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5B25C9F8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.0 (6.7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53C2275A" w14:textId="2129F9D8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5A6C95FD" w14:textId="77777777" w:rsidR="00E64A7B" w:rsidRPr="00665EC4" w:rsidRDefault="00E64A7B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31.9 (5.8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12C2F323" w14:textId="3A17107E" w:rsidR="00E64A7B" w:rsidRPr="00707F27" w:rsidRDefault="00E64A7B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707F2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.2 (-0.5, 6.9)</w:t>
            </w:r>
            <w:r w:rsidR="00CF2C7C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^</w:t>
            </w:r>
          </w:p>
        </w:tc>
      </w:tr>
      <w:tr w:rsidR="00E64A7B" w:rsidRPr="00923364" w14:paraId="3B574A90" w14:textId="77777777" w:rsidTr="00003B8B">
        <w:trPr>
          <w:trHeight w:val="170"/>
        </w:trPr>
        <w:tc>
          <w:tcPr>
            <w:tcW w:w="31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B52A2" w14:textId="77777777" w:rsidR="00E64A7B" w:rsidRPr="00923364" w:rsidRDefault="00E64A7B" w:rsidP="00FC2F6C">
            <w:pPr>
              <w:spacing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proofErr w:type="gramStart"/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coin</w:t>
            </w:r>
            <w:proofErr w:type="gramEnd"/>
            <w:r w:rsidRPr="00923364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 xml:space="preserve"> rot. Non-dominant hand 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vAlign w:val="bottom"/>
          </w:tcPr>
          <w:p w14:paraId="7A2DDA47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.3 (5.2)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1BD64B" w14:textId="77777777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.6 (6.7)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F8E8DD" w14:textId="14EB1D30" w:rsidR="00E64A7B" w:rsidRPr="00E64A7B" w:rsidRDefault="00E64A7B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E64A7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6.6</w:t>
            </w:r>
            <w:r w:rsidR="0020611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</w:t>
            </w:r>
            <w:r w:rsidRPr="00E64A7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(-10.5, -2.6)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0A5C87" w14:textId="77777777" w:rsidR="00E64A7B" w:rsidRPr="00665EC4" w:rsidRDefault="00E64A7B" w:rsidP="00FC2F6C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NZ"/>
              </w:rPr>
              <w:t>28.8 (4.5)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8C4C48" w14:textId="14E9BD09" w:rsidR="00E64A7B" w:rsidRDefault="00E64A7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.4 (-6.2, 1.5)</w:t>
            </w:r>
          </w:p>
        </w:tc>
      </w:tr>
    </w:tbl>
    <w:p w14:paraId="1ED45014" w14:textId="77777777" w:rsidR="00FC2F6C" w:rsidRPr="00DD04E5" w:rsidRDefault="00FC2F6C" w:rsidP="00FC2F6C">
      <w:pPr>
        <w:rPr>
          <w:rFonts w:asciiTheme="majorHAnsi" w:eastAsia="Times New Roman" w:hAnsiTheme="majorHAnsi" w:cstheme="majorHAnsi"/>
          <w:color w:val="000000"/>
          <w:sz w:val="16"/>
          <w:szCs w:val="16"/>
          <w:lang w:eastAsia="en-NZ"/>
        </w:rPr>
      </w:pPr>
      <w:r w:rsidRPr="00DD04E5">
        <w:rPr>
          <w:rFonts w:asciiTheme="majorHAnsi" w:eastAsia="Times New Roman" w:hAnsiTheme="majorHAnsi" w:cstheme="majorHAnsi"/>
          <w:color w:val="000000"/>
          <w:sz w:val="16"/>
          <w:szCs w:val="16"/>
          <w:lang w:eastAsia="en-NZ"/>
        </w:rPr>
        <w:t>^ = p&lt;0.1,* = p&lt;0.05, ** = p&lt;0.01</w:t>
      </w:r>
    </w:p>
    <w:p w14:paraId="5210D9F8" w14:textId="46D6A329" w:rsidR="00FC2F6C" w:rsidRPr="00DD04E5" w:rsidRDefault="00FC2F6C" w:rsidP="00FC2F6C">
      <w:pPr>
        <w:rPr>
          <w:rFonts w:asciiTheme="majorHAnsi" w:eastAsia="Times New Roman" w:hAnsiTheme="majorHAnsi" w:cstheme="majorHAnsi"/>
          <w:color w:val="000000"/>
          <w:sz w:val="16"/>
          <w:szCs w:val="16"/>
          <w:lang w:eastAsia="en-NZ"/>
        </w:rPr>
      </w:pPr>
      <w:r w:rsidRPr="00DD04E5">
        <w:rPr>
          <w:rFonts w:asciiTheme="majorHAnsi" w:eastAsia="Times New Roman" w:hAnsiTheme="majorHAnsi" w:cstheme="majorHAnsi"/>
          <w:color w:val="000000"/>
          <w:sz w:val="16"/>
          <w:szCs w:val="16"/>
          <w:lang w:eastAsia="en-NZ"/>
        </w:rPr>
        <w:t>Adjus</w:t>
      </w:r>
      <w:r w:rsidR="00DD04E5">
        <w:rPr>
          <w:rFonts w:asciiTheme="majorHAnsi" w:eastAsia="Times New Roman" w:hAnsiTheme="majorHAnsi" w:cstheme="majorHAnsi"/>
          <w:color w:val="000000"/>
          <w:sz w:val="16"/>
          <w:szCs w:val="16"/>
          <w:lang w:eastAsia="en-NZ"/>
        </w:rPr>
        <w:t>ted for age, ethnicity,</w:t>
      </w:r>
      <w:r w:rsidRPr="00DD04E5">
        <w:rPr>
          <w:rFonts w:asciiTheme="majorHAnsi" w:eastAsia="Times New Roman" w:hAnsiTheme="majorHAnsi" w:cstheme="majorHAnsi"/>
          <w:color w:val="000000"/>
          <w:sz w:val="16"/>
          <w:szCs w:val="16"/>
          <w:lang w:eastAsia="en-NZ"/>
        </w:rPr>
        <w:t xml:space="preserve"> Job title (spray painter/panel beater), </w:t>
      </w:r>
      <w:r w:rsidR="00DD04E5" w:rsidRPr="00DD04E5">
        <w:rPr>
          <w:rFonts w:asciiTheme="majorHAnsi" w:eastAsia="Times New Roman" w:hAnsiTheme="majorHAnsi" w:cstheme="majorHAnsi"/>
          <w:bCs/>
          <w:color w:val="000000"/>
          <w:sz w:val="16"/>
          <w:szCs w:val="16"/>
          <w:lang w:val="en-GB" w:eastAsia="en-NZ"/>
        </w:rPr>
        <w:t>Lifetime Alcohol (Mean drinks p/week</w:t>
      </w:r>
      <w:r w:rsidR="00DD04E5">
        <w:rPr>
          <w:rFonts w:asciiTheme="majorHAnsi" w:eastAsia="Times New Roman" w:hAnsiTheme="majorHAnsi" w:cstheme="majorHAnsi"/>
          <w:color w:val="000000"/>
          <w:sz w:val="16"/>
          <w:szCs w:val="16"/>
          <w:lang w:eastAsia="en-NZ"/>
        </w:rPr>
        <w:t xml:space="preserve">), </w:t>
      </w:r>
      <w:r w:rsidRPr="00DD04E5">
        <w:rPr>
          <w:rFonts w:asciiTheme="majorHAnsi" w:eastAsia="Times New Roman" w:hAnsiTheme="majorHAnsi" w:cstheme="majorHAnsi"/>
          <w:color w:val="000000"/>
          <w:sz w:val="16"/>
          <w:szCs w:val="16"/>
          <w:lang w:eastAsia="en-NZ"/>
        </w:rPr>
        <w:t>smoking status,</w:t>
      </w:r>
      <w:r w:rsidRPr="00DD04E5">
        <w:rPr>
          <w:rFonts w:asciiTheme="majorHAnsi" w:hAnsiTheme="majorHAnsi" w:cstheme="majorHAnsi"/>
          <w:sz w:val="16"/>
          <w:lang w:val="en-GB"/>
        </w:rPr>
        <w:t xml:space="preserve"> DASS A, S and D,</w:t>
      </w:r>
      <w:r w:rsidRPr="00DD04E5">
        <w:rPr>
          <w:rFonts w:asciiTheme="majorHAnsi" w:eastAsia="Times New Roman" w:hAnsiTheme="majorHAnsi" w:cstheme="majorHAnsi"/>
          <w:color w:val="000000"/>
          <w:sz w:val="16"/>
          <w:szCs w:val="16"/>
          <w:lang w:eastAsia="en-NZ"/>
        </w:rPr>
        <w:t xml:space="preserve"> </w:t>
      </w:r>
      <w:r w:rsidRPr="00DD04E5">
        <w:rPr>
          <w:rFonts w:asciiTheme="majorHAnsi" w:hAnsiTheme="majorHAnsi" w:cstheme="majorHAnsi"/>
          <w:sz w:val="16"/>
          <w:lang w:val="en-GB"/>
        </w:rPr>
        <w:t xml:space="preserve">test time (of day) and test day (of week), malingering/symptom validity (Rey 15 item) </w:t>
      </w:r>
      <w:r w:rsidRPr="00DD04E5">
        <w:rPr>
          <w:rFonts w:asciiTheme="majorHAnsi" w:eastAsia="Times New Roman" w:hAnsiTheme="majorHAnsi" w:cstheme="majorHAnsi"/>
          <w:color w:val="000000"/>
          <w:sz w:val="16"/>
          <w:szCs w:val="16"/>
          <w:lang w:eastAsia="en-NZ"/>
        </w:rPr>
        <w:t>and premorbid intelligence (NART).</w:t>
      </w:r>
    </w:p>
    <w:p w14:paraId="45D4E3FE" w14:textId="3E3364B2" w:rsidR="00244817" w:rsidRPr="00DD04E5" w:rsidRDefault="00FC2F6C" w:rsidP="00295E83">
      <w:pPr>
        <w:rPr>
          <w:rFonts w:asciiTheme="majorHAnsi" w:hAnsiTheme="majorHAnsi" w:cstheme="majorHAnsi"/>
          <w:lang w:val="en-GB"/>
        </w:rPr>
      </w:pPr>
      <w:proofErr w:type="spellStart"/>
      <w:r w:rsidRPr="00DD04E5">
        <w:rPr>
          <w:rFonts w:asciiTheme="majorHAnsi" w:hAnsiTheme="majorHAnsi" w:cstheme="majorHAnsi"/>
          <w:sz w:val="16"/>
          <w:lang w:val="en-GB"/>
        </w:rPr>
        <w:t>ˠTrails</w:t>
      </w:r>
      <w:proofErr w:type="spellEnd"/>
      <w:r w:rsidRPr="00DD04E5">
        <w:rPr>
          <w:rFonts w:asciiTheme="majorHAnsi" w:hAnsiTheme="majorHAnsi" w:cstheme="majorHAnsi"/>
          <w:sz w:val="16"/>
          <w:lang w:val="en-GB"/>
        </w:rPr>
        <w:t xml:space="preserve"> A and B - time to complete each test, therefore higher score represents </w:t>
      </w:r>
      <w:r w:rsidRPr="00DD04E5">
        <w:rPr>
          <w:rFonts w:asciiTheme="majorHAnsi" w:hAnsiTheme="majorHAnsi" w:cstheme="majorHAnsi"/>
          <w:sz w:val="16"/>
          <w:szCs w:val="16"/>
          <w:lang w:val="en-GB"/>
        </w:rPr>
        <w:t>poorer performance on test - Algebraic sign of</w:t>
      </w:r>
      <w:r w:rsidR="00295E83" w:rsidRPr="00DD04E5">
        <w:rPr>
          <w:rFonts w:asciiTheme="majorHAnsi" w:hAnsiTheme="majorHAnsi" w:cstheme="majorHAnsi"/>
          <w:sz w:val="16"/>
          <w:szCs w:val="16"/>
          <w:lang w:val="en-GB"/>
        </w:rPr>
        <w:t xml:space="preserve"> coefficient changed accordingly</w:t>
      </w:r>
    </w:p>
    <w:sectPr w:rsidR="00244817" w:rsidRPr="00DD04E5" w:rsidSect="00295E83">
      <w:type w:val="continuous"/>
      <w:pgSz w:w="11906" w:h="16838"/>
      <w:pgMar w:top="1440" w:right="1133" w:bottom="1440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C43D5E" w14:textId="77777777" w:rsidR="00D35F1A" w:rsidRDefault="00D35F1A" w:rsidP="0038223B">
      <w:pPr>
        <w:spacing w:line="240" w:lineRule="auto"/>
      </w:pPr>
      <w:r>
        <w:separator/>
      </w:r>
    </w:p>
  </w:endnote>
  <w:endnote w:type="continuationSeparator" w:id="0">
    <w:p w14:paraId="11A71536" w14:textId="77777777" w:rsidR="00D35F1A" w:rsidRDefault="00D35F1A" w:rsidP="003822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AC63D8" w14:textId="77777777" w:rsidR="00295E83" w:rsidRDefault="00295E83" w:rsidP="00AA0F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7F281E" w14:textId="77777777" w:rsidR="00295E83" w:rsidRDefault="00295E8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274F66" w14:textId="77777777" w:rsidR="00295E83" w:rsidRDefault="00295E83" w:rsidP="00AA0F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373">
      <w:rPr>
        <w:rStyle w:val="PageNumber"/>
        <w:noProof/>
      </w:rPr>
      <w:t>1</w:t>
    </w:r>
    <w:r>
      <w:rPr>
        <w:rStyle w:val="PageNumber"/>
      </w:rPr>
      <w:fldChar w:fldCharType="end"/>
    </w:r>
  </w:p>
  <w:p w14:paraId="6C1DCCAD" w14:textId="77777777" w:rsidR="00295E83" w:rsidRDefault="00295E8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4BCD57" w14:textId="77777777" w:rsidR="00D35F1A" w:rsidRDefault="00D35F1A" w:rsidP="0038223B">
      <w:pPr>
        <w:spacing w:line="240" w:lineRule="auto"/>
      </w:pPr>
      <w:r>
        <w:separator/>
      </w:r>
    </w:p>
  </w:footnote>
  <w:footnote w:type="continuationSeparator" w:id="0">
    <w:p w14:paraId="52F58E0F" w14:textId="77777777" w:rsidR="00D35F1A" w:rsidRDefault="00D35F1A" w:rsidP="0038223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60C37"/>
    <w:multiLevelType w:val="hybridMultilevel"/>
    <w:tmpl w:val="D8AE3198"/>
    <w:lvl w:ilvl="0" w:tplc="78C4907E">
      <w:numFmt w:val="bullet"/>
      <w:lvlText w:val=""/>
      <w:lvlJc w:val="left"/>
      <w:pPr>
        <w:ind w:left="644" w:hanging="360"/>
      </w:pPr>
      <w:rPr>
        <w:rFonts w:ascii="Symbol" w:eastAsiaTheme="minorHAnsi" w:hAnsi="Symbol" w:cstheme="minorHAnsi" w:hint="default"/>
        <w:b w:val="0"/>
      </w:rPr>
    </w:lvl>
    <w:lvl w:ilvl="1" w:tplc="1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>
    <w:nsid w:val="1403717F"/>
    <w:multiLevelType w:val="hybridMultilevel"/>
    <w:tmpl w:val="2A2AD9A2"/>
    <w:lvl w:ilvl="0" w:tplc="A4D04712">
      <w:start w:val="1"/>
      <w:numFmt w:val="decimal"/>
      <w:lvlText w:val="%1."/>
      <w:lvlJc w:val="left"/>
      <w:pPr>
        <w:ind w:left="1287" w:hanging="360"/>
      </w:pPr>
      <w:rPr>
        <w:vertAlign w:val="superscript"/>
      </w:rPr>
    </w:lvl>
    <w:lvl w:ilvl="1" w:tplc="14090019" w:tentative="1">
      <w:start w:val="1"/>
      <w:numFmt w:val="lowerLetter"/>
      <w:lvlText w:val="%2."/>
      <w:lvlJc w:val="left"/>
      <w:pPr>
        <w:ind w:left="2007" w:hanging="360"/>
      </w:pPr>
    </w:lvl>
    <w:lvl w:ilvl="2" w:tplc="1409001B" w:tentative="1">
      <w:start w:val="1"/>
      <w:numFmt w:val="lowerRoman"/>
      <w:lvlText w:val="%3."/>
      <w:lvlJc w:val="right"/>
      <w:pPr>
        <w:ind w:left="2727" w:hanging="180"/>
      </w:pPr>
    </w:lvl>
    <w:lvl w:ilvl="3" w:tplc="1409000F" w:tentative="1">
      <w:start w:val="1"/>
      <w:numFmt w:val="decimal"/>
      <w:lvlText w:val="%4."/>
      <w:lvlJc w:val="left"/>
      <w:pPr>
        <w:ind w:left="3447" w:hanging="360"/>
      </w:pPr>
    </w:lvl>
    <w:lvl w:ilvl="4" w:tplc="14090019" w:tentative="1">
      <w:start w:val="1"/>
      <w:numFmt w:val="lowerLetter"/>
      <w:lvlText w:val="%5."/>
      <w:lvlJc w:val="left"/>
      <w:pPr>
        <w:ind w:left="4167" w:hanging="360"/>
      </w:pPr>
    </w:lvl>
    <w:lvl w:ilvl="5" w:tplc="1409001B" w:tentative="1">
      <w:start w:val="1"/>
      <w:numFmt w:val="lowerRoman"/>
      <w:lvlText w:val="%6."/>
      <w:lvlJc w:val="right"/>
      <w:pPr>
        <w:ind w:left="4887" w:hanging="180"/>
      </w:pPr>
    </w:lvl>
    <w:lvl w:ilvl="6" w:tplc="1409000F" w:tentative="1">
      <w:start w:val="1"/>
      <w:numFmt w:val="decimal"/>
      <w:lvlText w:val="%7."/>
      <w:lvlJc w:val="left"/>
      <w:pPr>
        <w:ind w:left="5607" w:hanging="360"/>
      </w:pPr>
    </w:lvl>
    <w:lvl w:ilvl="7" w:tplc="14090019" w:tentative="1">
      <w:start w:val="1"/>
      <w:numFmt w:val="lowerLetter"/>
      <w:lvlText w:val="%8."/>
      <w:lvlJc w:val="left"/>
      <w:pPr>
        <w:ind w:left="6327" w:hanging="360"/>
      </w:pPr>
    </w:lvl>
    <w:lvl w:ilvl="8" w:tplc="1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">
    <w:nsid w:val="3D0F21E0"/>
    <w:multiLevelType w:val="hybridMultilevel"/>
    <w:tmpl w:val="537C534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8CB5B07"/>
    <w:multiLevelType w:val="hybridMultilevel"/>
    <w:tmpl w:val="7B3C4F04"/>
    <w:lvl w:ilvl="0" w:tplc="7DFA8276">
      <w:start w:val="45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D394441"/>
    <w:multiLevelType w:val="hybridMultilevel"/>
    <w:tmpl w:val="DFA08FF0"/>
    <w:lvl w:ilvl="0" w:tplc="0E900FF0">
      <w:start w:val="45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EA42612"/>
    <w:multiLevelType w:val="hybridMultilevel"/>
    <w:tmpl w:val="1474EE00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>
      <w:start w:val="1"/>
      <w:numFmt w:val="lowerLetter"/>
      <w:lvlText w:val="%5."/>
      <w:lvlJc w:val="left"/>
      <w:pPr>
        <w:ind w:left="3600" w:hanging="360"/>
      </w:pPr>
    </w:lvl>
    <w:lvl w:ilvl="5" w:tplc="0EDEA060">
      <w:start w:val="26"/>
      <w:numFmt w:val="bullet"/>
      <w:lvlText w:val="-"/>
      <w:lvlJc w:val="left"/>
      <w:pPr>
        <w:ind w:left="4500" w:hanging="360"/>
      </w:pPr>
      <w:rPr>
        <w:rFonts w:ascii="Calibri" w:eastAsiaTheme="minorHAnsi" w:hAnsi="Calibri" w:cs="Calibri" w:hint="default"/>
      </w:r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0FE1CB8"/>
    <w:multiLevelType w:val="hybridMultilevel"/>
    <w:tmpl w:val="F702CBAE"/>
    <w:lvl w:ilvl="0" w:tplc="98DCD898">
      <w:start w:val="10"/>
      <w:numFmt w:val="bullet"/>
      <w:lvlText w:val="-"/>
      <w:lvlJc w:val="left"/>
      <w:pPr>
        <w:ind w:left="39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7">
    <w:nsid w:val="7FF64B36"/>
    <w:multiLevelType w:val="hybridMultilevel"/>
    <w:tmpl w:val="4D12F928"/>
    <w:lvl w:ilvl="0" w:tplc="14090001">
      <w:start w:val="1"/>
      <w:numFmt w:val="bullet"/>
      <w:lvlText w:val=""/>
      <w:lvlJc w:val="left"/>
      <w:pPr>
        <w:ind w:left="2444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3164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3884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4604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5324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6044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6764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7484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8204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0"/>
  </w:num>
  <w:num w:numId="4">
    <w:abstractNumId w:val="1"/>
  </w:num>
  <w:num w:numId="5">
    <w:abstractNumId w:val="2"/>
  </w:num>
  <w:num w:numId="6">
    <w:abstractNumId w:val="6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5xzdarstwxzrleaex9xx5ptd9r5d2vs0p0s&quot;&gt;My EndNote Library&lt;record-ids&gt;&lt;item&gt;5&lt;/item&gt;&lt;item&gt;6&lt;/item&gt;&lt;item&gt;7&lt;/item&gt;&lt;item&gt;8&lt;/item&gt;&lt;item&gt;10&lt;/item&gt;&lt;item&gt;11&lt;/item&gt;&lt;item&gt;12&lt;/item&gt;&lt;item&gt;14&lt;/item&gt;&lt;item&gt;23&lt;/item&gt;&lt;item&gt;24&lt;/item&gt;&lt;item&gt;28&lt;/item&gt;&lt;item&gt;30&lt;/item&gt;&lt;item&gt;38&lt;/item&gt;&lt;item&gt;39&lt;/item&gt;&lt;item&gt;43&lt;/item&gt;&lt;item&gt;46&lt;/item&gt;&lt;item&gt;53&lt;/item&gt;&lt;item&gt;65&lt;/item&gt;&lt;item&gt;67&lt;/item&gt;&lt;item&gt;74&lt;/item&gt;&lt;item&gt;77&lt;/item&gt;&lt;item&gt;79&lt;/item&gt;&lt;item&gt;80&lt;/item&gt;&lt;item&gt;81&lt;/item&gt;&lt;item&gt;88&lt;/item&gt;&lt;item&gt;95&lt;/item&gt;&lt;item&gt;96&lt;/item&gt;&lt;item&gt;9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9&lt;/item&gt;&lt;item&gt;121&lt;/item&gt;&lt;item&gt;125&lt;/item&gt;&lt;item&gt;137&lt;/item&gt;&lt;item&gt;140&lt;/item&gt;&lt;item&gt;141&lt;/item&gt;&lt;item&gt;144&lt;/item&gt;&lt;item&gt;145&lt;/item&gt;&lt;item&gt;183&lt;/item&gt;&lt;item&gt;216&lt;/item&gt;&lt;item&gt;217&lt;/item&gt;&lt;/record-ids&gt;&lt;/item&gt;&lt;/Libraries&gt;"/>
  </w:docVars>
  <w:rsids>
    <w:rsidRoot w:val="0038223B"/>
    <w:rsid w:val="00001D16"/>
    <w:rsid w:val="00003167"/>
    <w:rsid w:val="00003B8B"/>
    <w:rsid w:val="00034C69"/>
    <w:rsid w:val="00067339"/>
    <w:rsid w:val="000C1108"/>
    <w:rsid w:val="000C1EB9"/>
    <w:rsid w:val="000D5684"/>
    <w:rsid w:val="000F38AA"/>
    <w:rsid w:val="001049CE"/>
    <w:rsid w:val="0017019F"/>
    <w:rsid w:val="00170887"/>
    <w:rsid w:val="001A6BA7"/>
    <w:rsid w:val="001C12C0"/>
    <w:rsid w:val="001C16A0"/>
    <w:rsid w:val="001F69DF"/>
    <w:rsid w:val="0020611E"/>
    <w:rsid w:val="00224367"/>
    <w:rsid w:val="0023250D"/>
    <w:rsid w:val="00232AFA"/>
    <w:rsid w:val="00244817"/>
    <w:rsid w:val="00246FBE"/>
    <w:rsid w:val="00260EF2"/>
    <w:rsid w:val="00276A9A"/>
    <w:rsid w:val="00295E83"/>
    <w:rsid w:val="002A24F4"/>
    <w:rsid w:val="002A3ADC"/>
    <w:rsid w:val="002B0EEE"/>
    <w:rsid w:val="002B2530"/>
    <w:rsid w:val="002C4EFC"/>
    <w:rsid w:val="003227A7"/>
    <w:rsid w:val="00350EA4"/>
    <w:rsid w:val="003737C6"/>
    <w:rsid w:val="0038223B"/>
    <w:rsid w:val="0038795B"/>
    <w:rsid w:val="003D0172"/>
    <w:rsid w:val="003D1237"/>
    <w:rsid w:val="003D69B9"/>
    <w:rsid w:val="003F336B"/>
    <w:rsid w:val="00402478"/>
    <w:rsid w:val="004024F4"/>
    <w:rsid w:val="0040330E"/>
    <w:rsid w:val="00405C59"/>
    <w:rsid w:val="00423AB3"/>
    <w:rsid w:val="00427EEC"/>
    <w:rsid w:val="004522E5"/>
    <w:rsid w:val="00456249"/>
    <w:rsid w:val="004C41EF"/>
    <w:rsid w:val="004E1A97"/>
    <w:rsid w:val="00504D57"/>
    <w:rsid w:val="0051730D"/>
    <w:rsid w:val="005247EF"/>
    <w:rsid w:val="00524A51"/>
    <w:rsid w:val="00525A04"/>
    <w:rsid w:val="00534F87"/>
    <w:rsid w:val="00562B7B"/>
    <w:rsid w:val="0058252B"/>
    <w:rsid w:val="00597DA0"/>
    <w:rsid w:val="005A3690"/>
    <w:rsid w:val="005E35A7"/>
    <w:rsid w:val="005F3740"/>
    <w:rsid w:val="006121BE"/>
    <w:rsid w:val="00625BCD"/>
    <w:rsid w:val="00626E90"/>
    <w:rsid w:val="0064239B"/>
    <w:rsid w:val="006759EF"/>
    <w:rsid w:val="00690998"/>
    <w:rsid w:val="00695DFD"/>
    <w:rsid w:val="006C50C9"/>
    <w:rsid w:val="006D6506"/>
    <w:rsid w:val="006F748B"/>
    <w:rsid w:val="00707F27"/>
    <w:rsid w:val="00710BFC"/>
    <w:rsid w:val="00740977"/>
    <w:rsid w:val="00764077"/>
    <w:rsid w:val="0079600A"/>
    <w:rsid w:val="007D5ADA"/>
    <w:rsid w:val="00802BA8"/>
    <w:rsid w:val="0082588D"/>
    <w:rsid w:val="00852EF9"/>
    <w:rsid w:val="00871713"/>
    <w:rsid w:val="00875B09"/>
    <w:rsid w:val="00875D6D"/>
    <w:rsid w:val="00876025"/>
    <w:rsid w:val="008C1BCB"/>
    <w:rsid w:val="008C1CC4"/>
    <w:rsid w:val="008E05B0"/>
    <w:rsid w:val="008E6A15"/>
    <w:rsid w:val="00902373"/>
    <w:rsid w:val="009242E2"/>
    <w:rsid w:val="00932E27"/>
    <w:rsid w:val="00935B26"/>
    <w:rsid w:val="0096290E"/>
    <w:rsid w:val="00971C32"/>
    <w:rsid w:val="0097570F"/>
    <w:rsid w:val="009809A8"/>
    <w:rsid w:val="00990382"/>
    <w:rsid w:val="009A23EF"/>
    <w:rsid w:val="00A3129F"/>
    <w:rsid w:val="00A35DCB"/>
    <w:rsid w:val="00A36D23"/>
    <w:rsid w:val="00A91F50"/>
    <w:rsid w:val="00AA0F7F"/>
    <w:rsid w:val="00AB6098"/>
    <w:rsid w:val="00AB613C"/>
    <w:rsid w:val="00AB6812"/>
    <w:rsid w:val="00AC741C"/>
    <w:rsid w:val="00AE5696"/>
    <w:rsid w:val="00AF0E0A"/>
    <w:rsid w:val="00B33B0C"/>
    <w:rsid w:val="00B471CB"/>
    <w:rsid w:val="00BC385B"/>
    <w:rsid w:val="00BD57C0"/>
    <w:rsid w:val="00C05911"/>
    <w:rsid w:val="00C20FB2"/>
    <w:rsid w:val="00C22007"/>
    <w:rsid w:val="00C22608"/>
    <w:rsid w:val="00C41447"/>
    <w:rsid w:val="00C51131"/>
    <w:rsid w:val="00C55551"/>
    <w:rsid w:val="00C640D8"/>
    <w:rsid w:val="00C65BB0"/>
    <w:rsid w:val="00C7225D"/>
    <w:rsid w:val="00C869A4"/>
    <w:rsid w:val="00CF2C7C"/>
    <w:rsid w:val="00D115BC"/>
    <w:rsid w:val="00D148B4"/>
    <w:rsid w:val="00D35F1A"/>
    <w:rsid w:val="00D406A9"/>
    <w:rsid w:val="00D52C5E"/>
    <w:rsid w:val="00D73671"/>
    <w:rsid w:val="00D74A43"/>
    <w:rsid w:val="00D831B2"/>
    <w:rsid w:val="00DA1D82"/>
    <w:rsid w:val="00DB57B7"/>
    <w:rsid w:val="00DD04E5"/>
    <w:rsid w:val="00DF408B"/>
    <w:rsid w:val="00E03BA2"/>
    <w:rsid w:val="00E10C61"/>
    <w:rsid w:val="00E154C9"/>
    <w:rsid w:val="00E50C69"/>
    <w:rsid w:val="00E64A7B"/>
    <w:rsid w:val="00E71145"/>
    <w:rsid w:val="00E73A9C"/>
    <w:rsid w:val="00E873F3"/>
    <w:rsid w:val="00EC38B6"/>
    <w:rsid w:val="00EC552E"/>
    <w:rsid w:val="00EE0F85"/>
    <w:rsid w:val="00EF353E"/>
    <w:rsid w:val="00EF495D"/>
    <w:rsid w:val="00F0193B"/>
    <w:rsid w:val="00F12735"/>
    <w:rsid w:val="00F631C4"/>
    <w:rsid w:val="00F774B3"/>
    <w:rsid w:val="00FB480C"/>
    <w:rsid w:val="00FC0D2C"/>
    <w:rsid w:val="00FC2F6C"/>
    <w:rsid w:val="00FE4AD1"/>
    <w:rsid w:val="00FF186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DE01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23B"/>
    <w:pPr>
      <w:spacing w:after="0" w:line="276" w:lineRule="auto"/>
    </w:pPr>
    <w:rPr>
      <w:rFonts w:eastAsiaTheme="minorHAnsi"/>
      <w:sz w:val="22"/>
      <w:szCs w:val="22"/>
      <w:lang w:val="en-NZ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223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8223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23B"/>
    <w:rPr>
      <w:rFonts w:ascii="Tahoma" w:eastAsiaTheme="minorHAnsi" w:hAnsi="Tahoma" w:cs="Tahoma"/>
      <w:sz w:val="16"/>
      <w:szCs w:val="16"/>
      <w:lang w:val="en-NZ" w:eastAsia="en-US"/>
    </w:rPr>
  </w:style>
  <w:style w:type="character" w:styleId="Hyperlink">
    <w:name w:val="Hyperlink"/>
    <w:basedOn w:val="DefaultParagraphFont"/>
    <w:uiPriority w:val="99"/>
    <w:unhideWhenUsed/>
    <w:rsid w:val="0038223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822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22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223B"/>
    <w:rPr>
      <w:rFonts w:eastAsiaTheme="minorHAnsi"/>
      <w:sz w:val="20"/>
      <w:szCs w:val="20"/>
      <w:lang w:val="en-NZ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22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223B"/>
    <w:rPr>
      <w:rFonts w:eastAsiaTheme="minorHAnsi"/>
      <w:b/>
      <w:bCs/>
      <w:sz w:val="20"/>
      <w:szCs w:val="20"/>
      <w:lang w:val="en-NZ" w:eastAsia="en-US"/>
    </w:rPr>
  </w:style>
  <w:style w:type="character" w:styleId="PlaceholderText">
    <w:name w:val="Placeholder Text"/>
    <w:basedOn w:val="DefaultParagraphFont"/>
    <w:uiPriority w:val="99"/>
    <w:semiHidden/>
    <w:rsid w:val="0038223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8223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223B"/>
    <w:rPr>
      <w:rFonts w:eastAsiaTheme="minorHAnsi"/>
      <w:sz w:val="22"/>
      <w:szCs w:val="22"/>
      <w:lang w:val="en-NZ" w:eastAsia="en-US"/>
    </w:rPr>
  </w:style>
  <w:style w:type="paragraph" w:styleId="Footer">
    <w:name w:val="footer"/>
    <w:basedOn w:val="Normal"/>
    <w:link w:val="FooterChar"/>
    <w:uiPriority w:val="99"/>
    <w:unhideWhenUsed/>
    <w:rsid w:val="0038223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223B"/>
    <w:rPr>
      <w:rFonts w:eastAsiaTheme="minorHAnsi"/>
      <w:sz w:val="22"/>
      <w:szCs w:val="22"/>
      <w:lang w:val="en-NZ" w:eastAsia="en-US"/>
    </w:rPr>
  </w:style>
  <w:style w:type="paragraph" w:styleId="Revision">
    <w:name w:val="Revision"/>
    <w:hidden/>
    <w:uiPriority w:val="99"/>
    <w:semiHidden/>
    <w:rsid w:val="0038223B"/>
    <w:pPr>
      <w:spacing w:after="0"/>
    </w:pPr>
    <w:rPr>
      <w:rFonts w:eastAsiaTheme="minorHAnsi"/>
      <w:sz w:val="22"/>
      <w:szCs w:val="22"/>
      <w:lang w:val="en-NZ" w:eastAsia="en-US"/>
    </w:rPr>
  </w:style>
  <w:style w:type="paragraph" w:customStyle="1" w:styleId="EndNoteBibliographyTitle">
    <w:name w:val="EndNote Bibliography Title"/>
    <w:basedOn w:val="Normal"/>
    <w:rsid w:val="0038223B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38223B"/>
    <w:pPr>
      <w:spacing w:line="240" w:lineRule="auto"/>
    </w:pPr>
    <w:rPr>
      <w:rFonts w:ascii="Calibri" w:hAnsi="Calibri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8223B"/>
  </w:style>
  <w:style w:type="character" w:styleId="LineNumber">
    <w:name w:val="line number"/>
    <w:basedOn w:val="DefaultParagraphFont"/>
    <w:uiPriority w:val="99"/>
    <w:semiHidden/>
    <w:unhideWhenUsed/>
    <w:rsid w:val="00626E9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23B"/>
    <w:pPr>
      <w:spacing w:after="0" w:line="276" w:lineRule="auto"/>
    </w:pPr>
    <w:rPr>
      <w:rFonts w:eastAsiaTheme="minorHAnsi"/>
      <w:sz w:val="22"/>
      <w:szCs w:val="22"/>
      <w:lang w:val="en-NZ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223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8223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23B"/>
    <w:rPr>
      <w:rFonts w:ascii="Tahoma" w:eastAsiaTheme="minorHAnsi" w:hAnsi="Tahoma" w:cs="Tahoma"/>
      <w:sz w:val="16"/>
      <w:szCs w:val="16"/>
      <w:lang w:val="en-NZ" w:eastAsia="en-US"/>
    </w:rPr>
  </w:style>
  <w:style w:type="character" w:styleId="Hyperlink">
    <w:name w:val="Hyperlink"/>
    <w:basedOn w:val="DefaultParagraphFont"/>
    <w:uiPriority w:val="99"/>
    <w:unhideWhenUsed/>
    <w:rsid w:val="0038223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822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22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223B"/>
    <w:rPr>
      <w:rFonts w:eastAsiaTheme="minorHAnsi"/>
      <w:sz w:val="20"/>
      <w:szCs w:val="20"/>
      <w:lang w:val="en-NZ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22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223B"/>
    <w:rPr>
      <w:rFonts w:eastAsiaTheme="minorHAnsi"/>
      <w:b/>
      <w:bCs/>
      <w:sz w:val="20"/>
      <w:szCs w:val="20"/>
      <w:lang w:val="en-NZ" w:eastAsia="en-US"/>
    </w:rPr>
  </w:style>
  <w:style w:type="character" w:styleId="PlaceholderText">
    <w:name w:val="Placeholder Text"/>
    <w:basedOn w:val="DefaultParagraphFont"/>
    <w:uiPriority w:val="99"/>
    <w:semiHidden/>
    <w:rsid w:val="0038223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8223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223B"/>
    <w:rPr>
      <w:rFonts w:eastAsiaTheme="minorHAnsi"/>
      <w:sz w:val="22"/>
      <w:szCs w:val="22"/>
      <w:lang w:val="en-NZ" w:eastAsia="en-US"/>
    </w:rPr>
  </w:style>
  <w:style w:type="paragraph" w:styleId="Footer">
    <w:name w:val="footer"/>
    <w:basedOn w:val="Normal"/>
    <w:link w:val="FooterChar"/>
    <w:uiPriority w:val="99"/>
    <w:unhideWhenUsed/>
    <w:rsid w:val="0038223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223B"/>
    <w:rPr>
      <w:rFonts w:eastAsiaTheme="minorHAnsi"/>
      <w:sz w:val="22"/>
      <w:szCs w:val="22"/>
      <w:lang w:val="en-NZ" w:eastAsia="en-US"/>
    </w:rPr>
  </w:style>
  <w:style w:type="paragraph" w:styleId="Revision">
    <w:name w:val="Revision"/>
    <w:hidden/>
    <w:uiPriority w:val="99"/>
    <w:semiHidden/>
    <w:rsid w:val="0038223B"/>
    <w:pPr>
      <w:spacing w:after="0"/>
    </w:pPr>
    <w:rPr>
      <w:rFonts w:eastAsiaTheme="minorHAnsi"/>
      <w:sz w:val="22"/>
      <w:szCs w:val="22"/>
      <w:lang w:val="en-NZ" w:eastAsia="en-US"/>
    </w:rPr>
  </w:style>
  <w:style w:type="paragraph" w:customStyle="1" w:styleId="EndNoteBibliographyTitle">
    <w:name w:val="EndNote Bibliography Title"/>
    <w:basedOn w:val="Normal"/>
    <w:rsid w:val="0038223B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38223B"/>
    <w:pPr>
      <w:spacing w:line="240" w:lineRule="auto"/>
    </w:pPr>
    <w:rPr>
      <w:rFonts w:ascii="Calibri" w:hAnsi="Calibri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8223B"/>
  </w:style>
  <w:style w:type="character" w:styleId="LineNumber">
    <w:name w:val="line number"/>
    <w:basedOn w:val="DefaultParagraphFont"/>
    <w:uiPriority w:val="99"/>
    <w:semiHidden/>
    <w:unhideWhenUsed/>
    <w:rsid w:val="00626E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22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03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9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1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7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1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2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6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9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9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6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F8678F-60C3-4DA2-9D48-FA11DB63AE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82</Words>
  <Characters>788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9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ry</dc:creator>
  <cp:lastModifiedBy>Administrator</cp:lastModifiedBy>
  <cp:revision>2</cp:revision>
  <dcterms:created xsi:type="dcterms:W3CDTF">2017-11-28T20:20:00Z</dcterms:created>
  <dcterms:modified xsi:type="dcterms:W3CDTF">2017-11-28T20:20:00Z</dcterms:modified>
</cp:coreProperties>
</file>